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B0871F" w14:textId="58E98E86" w:rsidR="00B41CBF" w:rsidRPr="0091202D" w:rsidRDefault="00B41CBF" w:rsidP="00B41CBF">
      <w:pPr>
        <w:pStyle w:val="MDPI41tablecaption"/>
        <w:spacing w:line="480" w:lineRule="auto"/>
        <w:ind w:left="0"/>
        <w:rPr>
          <w:rFonts w:ascii="Times New Roman" w:hAnsi="Times New Roman"/>
          <w:b/>
          <w:color w:val="000000" w:themeColor="text1"/>
          <w:sz w:val="22"/>
        </w:rPr>
      </w:pPr>
      <w:r w:rsidRPr="0091202D">
        <w:rPr>
          <w:rFonts w:ascii="Times New Roman" w:hAnsi="Times New Roman"/>
          <w:b/>
          <w:color w:val="000000" w:themeColor="text1"/>
          <w:sz w:val="22"/>
        </w:rPr>
        <w:t xml:space="preserve">Table </w:t>
      </w:r>
      <w:r w:rsidR="00722224">
        <w:rPr>
          <w:rFonts w:ascii="Times New Roman" w:hAnsi="Times New Roman"/>
          <w:b/>
          <w:color w:val="000000" w:themeColor="text1"/>
          <w:sz w:val="22"/>
        </w:rPr>
        <w:t>S</w:t>
      </w:r>
      <w:bookmarkStart w:id="0" w:name="_GoBack"/>
      <w:bookmarkEnd w:id="0"/>
      <w:r w:rsidRPr="0091202D">
        <w:rPr>
          <w:rFonts w:ascii="Times New Roman" w:hAnsi="Times New Roman"/>
          <w:b/>
          <w:color w:val="000000" w:themeColor="text1"/>
          <w:sz w:val="22"/>
        </w:rPr>
        <w:t>2. Histological scoring system of dextran sulfate sodium</w:t>
      </w:r>
      <w:r w:rsidRPr="0091202D">
        <w:rPr>
          <w:rFonts w:ascii="Times New Roman" w:hAnsi="Times New Roman"/>
          <w:b/>
          <w:bCs/>
          <w:color w:val="000000" w:themeColor="text1"/>
          <w:sz w:val="22"/>
        </w:rPr>
        <w:t>-induced colitis in mouse</w:t>
      </w:r>
    </w:p>
    <w:tbl>
      <w:tblPr>
        <w:tblStyle w:val="TableGrid"/>
        <w:tblW w:w="7797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118"/>
        <w:gridCol w:w="3261"/>
      </w:tblGrid>
      <w:tr w:rsidR="00B41CBF" w:rsidRPr="0091202D" w14:paraId="250E280A" w14:textId="77777777" w:rsidTr="00197320">
        <w:trPr>
          <w:trHeight w:val="288"/>
          <w:jc w:val="center"/>
        </w:trPr>
        <w:tc>
          <w:tcPr>
            <w:tcW w:w="1418" w:type="dxa"/>
            <w:tcBorders>
              <w:bottom w:val="single" w:sz="4" w:space="0" w:color="auto"/>
              <w:right w:val="nil"/>
            </w:tcBorders>
            <w:vAlign w:val="center"/>
          </w:tcPr>
          <w:p w14:paraId="333C95F1" w14:textId="77777777" w:rsidR="00B41CBF" w:rsidRPr="0091202D" w:rsidRDefault="00B41CBF" w:rsidP="00197320">
            <w:pPr>
              <w:spacing w:line="276" w:lineRule="auto"/>
              <w:jc w:val="center"/>
              <w:rPr>
                <w:b/>
                <w:bCs/>
                <w:color w:val="000000" w:themeColor="text1"/>
                <w:szCs w:val="22"/>
              </w:rPr>
            </w:pPr>
            <w:r w:rsidRPr="0091202D">
              <w:rPr>
                <w:b/>
                <w:bCs/>
                <w:color w:val="000000" w:themeColor="text1"/>
                <w:szCs w:val="22"/>
              </w:rPr>
              <w:t>Score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5104C2" w14:textId="77777777" w:rsidR="00B41CBF" w:rsidRPr="0091202D" w:rsidRDefault="00B41CBF" w:rsidP="00197320">
            <w:pPr>
              <w:spacing w:line="276" w:lineRule="auto"/>
              <w:rPr>
                <w:b/>
                <w:bCs/>
                <w:color w:val="000000" w:themeColor="text1"/>
                <w:szCs w:val="22"/>
              </w:rPr>
            </w:pPr>
            <w:r w:rsidRPr="0091202D">
              <w:rPr>
                <w:b/>
                <w:bCs/>
                <w:color w:val="000000" w:themeColor="text1"/>
                <w:szCs w:val="22"/>
              </w:rPr>
              <w:t>Histological feature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3067E2" w14:textId="77777777" w:rsidR="00B41CBF" w:rsidRPr="0091202D" w:rsidRDefault="00B41CBF" w:rsidP="00197320">
            <w:pPr>
              <w:spacing w:line="276" w:lineRule="auto"/>
              <w:rPr>
                <w:rFonts w:eastAsiaTheme="minorEastAsia"/>
                <w:b/>
                <w:bCs/>
                <w:color w:val="000000" w:themeColor="text1"/>
              </w:rPr>
            </w:pPr>
            <w:r w:rsidRPr="0091202D">
              <w:rPr>
                <w:rFonts w:eastAsiaTheme="minorEastAsia"/>
                <w:b/>
                <w:bCs/>
                <w:color w:val="000000" w:themeColor="text1"/>
              </w:rPr>
              <w:t>Description</w:t>
            </w:r>
          </w:p>
        </w:tc>
      </w:tr>
      <w:tr w:rsidR="00B41CBF" w:rsidRPr="0091202D" w14:paraId="4247018B" w14:textId="77777777" w:rsidTr="00197320">
        <w:trPr>
          <w:trHeight w:val="288"/>
          <w:jc w:val="center"/>
        </w:trPr>
        <w:tc>
          <w:tcPr>
            <w:tcW w:w="1418" w:type="dxa"/>
            <w:tcBorders>
              <w:bottom w:val="nil"/>
              <w:right w:val="nil"/>
            </w:tcBorders>
            <w:vAlign w:val="center"/>
          </w:tcPr>
          <w:p w14:paraId="2B22C06E" w14:textId="77777777" w:rsidR="00B41CBF" w:rsidRPr="0091202D" w:rsidRDefault="00B41CBF" w:rsidP="00197320">
            <w:pPr>
              <w:spacing w:line="276" w:lineRule="auto"/>
              <w:jc w:val="center"/>
              <w:rPr>
                <w:rFonts w:eastAsia="Arial Unicode MS"/>
                <w:iCs/>
                <w:color w:val="000000" w:themeColor="text1"/>
              </w:rPr>
            </w:pPr>
            <w:r w:rsidRPr="0091202D">
              <w:rPr>
                <w:rFonts w:eastAsiaTheme="minorEastAsia"/>
                <w:iCs/>
                <w:color w:val="000000" w:themeColor="text1"/>
              </w:rPr>
              <w:t>0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vAlign w:val="center"/>
          </w:tcPr>
          <w:p w14:paraId="6F3D09A9" w14:textId="77777777" w:rsidR="00B41CBF" w:rsidRPr="0091202D" w:rsidRDefault="00B41CBF" w:rsidP="00197320">
            <w:pPr>
              <w:spacing w:line="276" w:lineRule="auto"/>
              <w:rPr>
                <w:rFonts w:eastAsia="Arial Unicode MS"/>
                <w:color w:val="000000" w:themeColor="text1"/>
              </w:rPr>
            </w:pPr>
            <w:r w:rsidRPr="0091202D">
              <w:rPr>
                <w:rFonts w:eastAsia="Arial Unicode MS" w:hint="eastAsia"/>
                <w:color w:val="000000" w:themeColor="text1"/>
              </w:rPr>
              <w:t>L</w:t>
            </w:r>
            <w:r w:rsidRPr="0091202D">
              <w:rPr>
                <w:rFonts w:eastAsia="Arial Unicode MS"/>
                <w:color w:val="000000" w:themeColor="text1"/>
              </w:rPr>
              <w:t>oss of epithelium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vAlign w:val="center"/>
          </w:tcPr>
          <w:p w14:paraId="13A88019" w14:textId="77777777" w:rsidR="00B41CBF" w:rsidRPr="0091202D" w:rsidRDefault="00B41CBF" w:rsidP="00197320">
            <w:pPr>
              <w:spacing w:line="276" w:lineRule="auto"/>
              <w:rPr>
                <w:rFonts w:eastAsia="Arial Unicode MS"/>
                <w:color w:val="000000" w:themeColor="text1"/>
              </w:rPr>
            </w:pPr>
            <w:r w:rsidRPr="0091202D">
              <w:rPr>
                <w:rFonts w:eastAsia="Arial Unicode MS" w:hint="eastAsia"/>
                <w:color w:val="000000" w:themeColor="text1"/>
              </w:rPr>
              <w:t>N</w:t>
            </w:r>
            <w:r w:rsidRPr="0091202D">
              <w:rPr>
                <w:rFonts w:eastAsia="Arial Unicode MS"/>
                <w:color w:val="000000" w:themeColor="text1"/>
              </w:rPr>
              <w:t>one</w:t>
            </w:r>
          </w:p>
        </w:tc>
      </w:tr>
      <w:tr w:rsidR="00B41CBF" w:rsidRPr="0091202D" w14:paraId="76E0203D" w14:textId="77777777" w:rsidTr="00197320">
        <w:trPr>
          <w:trHeight w:val="288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39130FC2" w14:textId="77777777" w:rsidR="00B41CBF" w:rsidRPr="0091202D" w:rsidRDefault="00B41CBF" w:rsidP="00197320">
            <w:pPr>
              <w:spacing w:line="276" w:lineRule="auto"/>
              <w:jc w:val="center"/>
              <w:rPr>
                <w:rFonts w:eastAsiaTheme="minorEastAsia"/>
                <w:iCs/>
                <w:color w:val="000000" w:themeColor="text1"/>
              </w:rPr>
            </w:pPr>
            <w:r w:rsidRPr="0091202D">
              <w:rPr>
                <w:rFonts w:eastAsiaTheme="minorEastAsia" w:hint="eastAsia"/>
                <w:iCs/>
                <w:color w:val="000000" w:themeColor="text1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04C49" w14:textId="77777777" w:rsidR="00B41CBF" w:rsidRPr="0091202D" w:rsidRDefault="00B41CBF" w:rsidP="00197320">
            <w:pPr>
              <w:spacing w:line="276" w:lineRule="auto"/>
              <w:rPr>
                <w:rFonts w:eastAsia="Arial Unicode MS"/>
                <w:color w:val="000000" w:themeColor="text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B58F2" w14:textId="77777777" w:rsidR="00B41CBF" w:rsidRPr="0091202D" w:rsidRDefault="00B41CBF" w:rsidP="00197320">
            <w:pPr>
              <w:spacing w:line="276" w:lineRule="auto"/>
              <w:rPr>
                <w:rFonts w:eastAsia="Arial Unicode MS"/>
                <w:color w:val="000000" w:themeColor="text1"/>
              </w:rPr>
            </w:pPr>
            <w:r w:rsidRPr="0091202D">
              <w:rPr>
                <w:rFonts w:eastAsia="Arial Unicode MS"/>
                <w:color w:val="000000" w:themeColor="text1"/>
              </w:rPr>
              <w:t>0-5 % loss of epithelium</w:t>
            </w:r>
          </w:p>
        </w:tc>
      </w:tr>
      <w:tr w:rsidR="00B41CBF" w:rsidRPr="0091202D" w14:paraId="032953B5" w14:textId="77777777" w:rsidTr="00197320">
        <w:trPr>
          <w:trHeight w:val="288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0F41CCAF" w14:textId="77777777" w:rsidR="00B41CBF" w:rsidRPr="0091202D" w:rsidRDefault="00B41CBF" w:rsidP="00197320">
            <w:pPr>
              <w:spacing w:line="276" w:lineRule="auto"/>
              <w:jc w:val="center"/>
              <w:rPr>
                <w:rFonts w:eastAsiaTheme="minorEastAsia"/>
                <w:iCs/>
                <w:color w:val="000000" w:themeColor="text1"/>
              </w:rPr>
            </w:pPr>
            <w:r w:rsidRPr="0091202D">
              <w:rPr>
                <w:rFonts w:eastAsiaTheme="minorEastAsia" w:hint="eastAsia"/>
                <w:iCs/>
                <w:color w:val="000000" w:themeColor="text1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60740" w14:textId="77777777" w:rsidR="00B41CBF" w:rsidRPr="0091202D" w:rsidRDefault="00B41CBF" w:rsidP="00197320">
            <w:pPr>
              <w:spacing w:line="276" w:lineRule="auto"/>
              <w:rPr>
                <w:rFonts w:eastAsia="Arial Unicode MS"/>
                <w:color w:val="000000" w:themeColor="text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10C81" w14:textId="77777777" w:rsidR="00B41CBF" w:rsidRPr="0091202D" w:rsidRDefault="00B41CBF" w:rsidP="00197320">
            <w:pPr>
              <w:spacing w:line="276" w:lineRule="auto"/>
              <w:rPr>
                <w:rFonts w:eastAsia="Arial Unicode MS"/>
                <w:color w:val="000000" w:themeColor="text1"/>
              </w:rPr>
            </w:pPr>
            <w:r w:rsidRPr="0091202D">
              <w:rPr>
                <w:rFonts w:eastAsia="Arial Unicode MS" w:hint="eastAsia"/>
                <w:color w:val="000000" w:themeColor="text1"/>
              </w:rPr>
              <w:t>5</w:t>
            </w:r>
            <w:r w:rsidRPr="0091202D">
              <w:rPr>
                <w:rFonts w:eastAsia="Arial Unicode MS"/>
                <w:color w:val="000000" w:themeColor="text1"/>
              </w:rPr>
              <w:t>-10 % loss of epithelium</w:t>
            </w:r>
          </w:p>
        </w:tc>
      </w:tr>
      <w:tr w:rsidR="00B41CBF" w:rsidRPr="0091202D" w14:paraId="172AECAB" w14:textId="77777777" w:rsidTr="00197320">
        <w:trPr>
          <w:trHeight w:val="288"/>
          <w:jc w:val="center"/>
        </w:trPr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37D0BFD" w14:textId="77777777" w:rsidR="00B41CBF" w:rsidRPr="0091202D" w:rsidRDefault="00B41CBF" w:rsidP="00197320">
            <w:pPr>
              <w:spacing w:line="276" w:lineRule="auto"/>
              <w:jc w:val="center"/>
              <w:rPr>
                <w:rFonts w:eastAsiaTheme="minorEastAsia"/>
                <w:iCs/>
                <w:color w:val="000000" w:themeColor="text1"/>
              </w:rPr>
            </w:pPr>
            <w:r w:rsidRPr="0091202D">
              <w:rPr>
                <w:rFonts w:eastAsiaTheme="minorEastAsia" w:hint="eastAsia"/>
                <w:iCs/>
                <w:color w:val="000000" w:themeColor="text1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41C7F4" w14:textId="77777777" w:rsidR="00B41CBF" w:rsidRPr="0091202D" w:rsidRDefault="00B41CBF" w:rsidP="00197320">
            <w:pPr>
              <w:spacing w:line="276" w:lineRule="auto"/>
              <w:rPr>
                <w:rFonts w:eastAsia="Arial Unicode MS"/>
                <w:color w:val="000000" w:themeColor="text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A0C178" w14:textId="77777777" w:rsidR="00B41CBF" w:rsidRPr="0091202D" w:rsidRDefault="00B41CBF" w:rsidP="00197320">
            <w:pPr>
              <w:spacing w:line="276" w:lineRule="auto"/>
              <w:rPr>
                <w:rFonts w:eastAsia="Arial Unicode MS"/>
                <w:color w:val="000000" w:themeColor="text1"/>
              </w:rPr>
            </w:pPr>
            <w:r w:rsidRPr="0091202D">
              <w:rPr>
                <w:rFonts w:eastAsia="Arial Unicode MS" w:hint="eastAsia"/>
                <w:color w:val="000000" w:themeColor="text1"/>
              </w:rPr>
              <w:t>O</w:t>
            </w:r>
            <w:r w:rsidRPr="0091202D">
              <w:rPr>
                <w:rFonts w:eastAsia="Arial Unicode MS"/>
                <w:color w:val="000000" w:themeColor="text1"/>
              </w:rPr>
              <w:t>ver 10 % loss of epithelium</w:t>
            </w:r>
          </w:p>
        </w:tc>
      </w:tr>
      <w:tr w:rsidR="00B41CBF" w:rsidRPr="0091202D" w14:paraId="40EE1CE8" w14:textId="77777777" w:rsidTr="00197320">
        <w:trPr>
          <w:trHeight w:val="288"/>
          <w:jc w:val="center"/>
        </w:trPr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4C607F4" w14:textId="77777777" w:rsidR="00B41CBF" w:rsidRPr="0091202D" w:rsidRDefault="00B41CBF" w:rsidP="00197320">
            <w:pPr>
              <w:spacing w:line="276" w:lineRule="auto"/>
              <w:jc w:val="center"/>
              <w:rPr>
                <w:rFonts w:eastAsia="Arial Unicode MS"/>
                <w:iCs/>
                <w:color w:val="000000" w:themeColor="text1"/>
              </w:rPr>
            </w:pPr>
            <w:r w:rsidRPr="0091202D">
              <w:rPr>
                <w:rFonts w:eastAsia="Arial Unicode MS"/>
                <w:iCs/>
                <w:color w:val="000000" w:themeColor="text1"/>
              </w:rPr>
              <w:t>0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2BFF73" w14:textId="77777777" w:rsidR="00B41CBF" w:rsidRPr="0091202D" w:rsidRDefault="00B41CBF" w:rsidP="00197320">
            <w:pPr>
              <w:spacing w:line="276" w:lineRule="auto"/>
              <w:rPr>
                <w:rFonts w:eastAsia="Arial Unicode MS"/>
                <w:color w:val="000000" w:themeColor="text1"/>
              </w:rPr>
            </w:pPr>
            <w:r w:rsidRPr="0091202D">
              <w:rPr>
                <w:rFonts w:eastAsia="Arial Unicode MS" w:hint="eastAsia"/>
                <w:color w:val="000000" w:themeColor="text1"/>
              </w:rPr>
              <w:t>C</w:t>
            </w:r>
            <w:r w:rsidRPr="0091202D">
              <w:rPr>
                <w:rFonts w:eastAsia="Arial Unicode MS"/>
                <w:color w:val="000000" w:themeColor="text1"/>
              </w:rPr>
              <w:t>rypt damage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F39027" w14:textId="77777777" w:rsidR="00B41CBF" w:rsidRPr="0091202D" w:rsidRDefault="00B41CBF" w:rsidP="00197320">
            <w:pPr>
              <w:spacing w:line="276" w:lineRule="auto"/>
              <w:rPr>
                <w:rFonts w:eastAsia="Arial Unicode MS"/>
                <w:color w:val="000000" w:themeColor="text1"/>
              </w:rPr>
            </w:pPr>
            <w:r w:rsidRPr="0091202D">
              <w:rPr>
                <w:rFonts w:eastAsia="Arial Unicode MS" w:hint="eastAsia"/>
                <w:color w:val="000000" w:themeColor="text1"/>
              </w:rPr>
              <w:t>N</w:t>
            </w:r>
            <w:r w:rsidRPr="0091202D">
              <w:rPr>
                <w:rFonts w:eastAsia="Arial Unicode MS"/>
                <w:color w:val="000000" w:themeColor="text1"/>
              </w:rPr>
              <w:t>one</w:t>
            </w:r>
          </w:p>
        </w:tc>
      </w:tr>
      <w:tr w:rsidR="00B41CBF" w:rsidRPr="0091202D" w14:paraId="2240C5CD" w14:textId="77777777" w:rsidTr="00197320">
        <w:trPr>
          <w:trHeight w:val="288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09D7C9F9" w14:textId="77777777" w:rsidR="00B41CBF" w:rsidRPr="0091202D" w:rsidRDefault="00B41CBF" w:rsidP="00197320">
            <w:pPr>
              <w:spacing w:line="276" w:lineRule="auto"/>
              <w:jc w:val="center"/>
              <w:rPr>
                <w:rFonts w:eastAsia="Arial Unicode MS"/>
                <w:iCs/>
                <w:color w:val="000000" w:themeColor="text1"/>
              </w:rPr>
            </w:pPr>
            <w:r w:rsidRPr="0091202D">
              <w:rPr>
                <w:rFonts w:eastAsia="Arial Unicode MS" w:hint="eastAsia"/>
                <w:iCs/>
                <w:color w:val="000000" w:themeColor="text1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C1931" w14:textId="77777777" w:rsidR="00B41CBF" w:rsidRPr="0091202D" w:rsidRDefault="00B41CBF" w:rsidP="00197320">
            <w:pPr>
              <w:spacing w:line="276" w:lineRule="auto"/>
              <w:rPr>
                <w:rFonts w:eastAsia="Arial Unicode MS"/>
                <w:color w:val="000000" w:themeColor="text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F4E6E" w14:textId="77777777" w:rsidR="00B41CBF" w:rsidRPr="0091202D" w:rsidRDefault="00B41CBF" w:rsidP="00197320">
            <w:pPr>
              <w:spacing w:line="276" w:lineRule="auto"/>
              <w:rPr>
                <w:rFonts w:eastAsia="Arial Unicode MS"/>
                <w:color w:val="000000" w:themeColor="text1"/>
              </w:rPr>
            </w:pPr>
            <w:r w:rsidRPr="0091202D">
              <w:rPr>
                <w:rFonts w:eastAsia="Arial Unicode MS" w:hint="eastAsia"/>
                <w:color w:val="000000" w:themeColor="text1"/>
              </w:rPr>
              <w:t>0</w:t>
            </w:r>
            <w:r w:rsidRPr="0091202D">
              <w:rPr>
                <w:rFonts w:eastAsia="Arial Unicode MS"/>
                <w:color w:val="000000" w:themeColor="text1"/>
              </w:rPr>
              <w:t>-10 % loss of crypt</w:t>
            </w:r>
          </w:p>
        </w:tc>
      </w:tr>
      <w:tr w:rsidR="00B41CBF" w:rsidRPr="0091202D" w14:paraId="36FC9982" w14:textId="77777777" w:rsidTr="00197320">
        <w:trPr>
          <w:trHeight w:val="288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29F11C6C" w14:textId="77777777" w:rsidR="00B41CBF" w:rsidRPr="0091202D" w:rsidRDefault="00B41CBF" w:rsidP="00197320">
            <w:pPr>
              <w:spacing w:line="276" w:lineRule="auto"/>
              <w:jc w:val="center"/>
              <w:rPr>
                <w:rFonts w:eastAsia="Arial Unicode MS"/>
                <w:iCs/>
                <w:color w:val="000000" w:themeColor="text1"/>
              </w:rPr>
            </w:pPr>
            <w:r w:rsidRPr="0091202D">
              <w:rPr>
                <w:rFonts w:eastAsia="Arial Unicode MS" w:hint="eastAsia"/>
                <w:iCs/>
                <w:color w:val="000000" w:themeColor="text1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C11A2" w14:textId="77777777" w:rsidR="00B41CBF" w:rsidRPr="0091202D" w:rsidRDefault="00B41CBF" w:rsidP="00197320">
            <w:pPr>
              <w:spacing w:line="276" w:lineRule="auto"/>
              <w:rPr>
                <w:rFonts w:eastAsia="Arial Unicode MS"/>
                <w:color w:val="000000" w:themeColor="text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D48C0" w14:textId="77777777" w:rsidR="00B41CBF" w:rsidRPr="0091202D" w:rsidRDefault="00B41CBF" w:rsidP="00197320">
            <w:pPr>
              <w:spacing w:line="276" w:lineRule="auto"/>
              <w:rPr>
                <w:rFonts w:eastAsia="Arial Unicode MS"/>
                <w:color w:val="000000" w:themeColor="text1"/>
              </w:rPr>
            </w:pPr>
            <w:r w:rsidRPr="0091202D">
              <w:rPr>
                <w:rFonts w:eastAsia="Arial Unicode MS" w:hint="eastAsia"/>
                <w:color w:val="000000" w:themeColor="text1"/>
              </w:rPr>
              <w:t>1</w:t>
            </w:r>
            <w:r w:rsidRPr="0091202D">
              <w:rPr>
                <w:rFonts w:eastAsia="Arial Unicode MS"/>
                <w:color w:val="000000" w:themeColor="text1"/>
              </w:rPr>
              <w:t>0-20 % loss of crypt</w:t>
            </w:r>
          </w:p>
        </w:tc>
      </w:tr>
      <w:tr w:rsidR="00B41CBF" w:rsidRPr="0091202D" w14:paraId="32FB9E0B" w14:textId="77777777" w:rsidTr="00197320">
        <w:trPr>
          <w:trHeight w:val="288"/>
          <w:jc w:val="center"/>
        </w:trPr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399ED11" w14:textId="77777777" w:rsidR="00B41CBF" w:rsidRPr="0091202D" w:rsidRDefault="00B41CBF" w:rsidP="00197320">
            <w:pPr>
              <w:spacing w:line="276" w:lineRule="auto"/>
              <w:jc w:val="center"/>
              <w:rPr>
                <w:rFonts w:eastAsia="Arial Unicode MS"/>
                <w:iCs/>
                <w:color w:val="000000" w:themeColor="text1"/>
              </w:rPr>
            </w:pPr>
            <w:r w:rsidRPr="0091202D">
              <w:rPr>
                <w:rFonts w:eastAsia="Arial Unicode MS" w:hint="eastAsia"/>
                <w:iCs/>
                <w:color w:val="000000" w:themeColor="text1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285AAD" w14:textId="77777777" w:rsidR="00B41CBF" w:rsidRPr="0091202D" w:rsidRDefault="00B41CBF" w:rsidP="00197320">
            <w:pPr>
              <w:spacing w:line="276" w:lineRule="auto"/>
              <w:rPr>
                <w:rFonts w:eastAsia="Arial Unicode MS"/>
                <w:color w:val="000000" w:themeColor="text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2B6CDA" w14:textId="77777777" w:rsidR="00B41CBF" w:rsidRPr="0091202D" w:rsidRDefault="00B41CBF" w:rsidP="00197320">
            <w:pPr>
              <w:spacing w:line="276" w:lineRule="auto"/>
              <w:rPr>
                <w:rFonts w:eastAsia="Arial Unicode MS"/>
                <w:color w:val="000000" w:themeColor="text1"/>
              </w:rPr>
            </w:pPr>
            <w:r w:rsidRPr="0091202D">
              <w:rPr>
                <w:rFonts w:eastAsia="Arial Unicode MS" w:hint="eastAsia"/>
                <w:color w:val="000000" w:themeColor="text1"/>
              </w:rPr>
              <w:t>O</w:t>
            </w:r>
            <w:r w:rsidRPr="0091202D">
              <w:rPr>
                <w:rFonts w:eastAsia="Arial Unicode MS"/>
                <w:color w:val="000000" w:themeColor="text1"/>
              </w:rPr>
              <w:t>ver 20 % loss of crypt</w:t>
            </w:r>
          </w:p>
        </w:tc>
      </w:tr>
      <w:tr w:rsidR="00B41CBF" w:rsidRPr="0091202D" w14:paraId="70C46477" w14:textId="77777777" w:rsidTr="00197320">
        <w:trPr>
          <w:trHeight w:val="288"/>
          <w:jc w:val="center"/>
        </w:trPr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9EAE455" w14:textId="77777777" w:rsidR="00B41CBF" w:rsidRPr="0091202D" w:rsidRDefault="00B41CBF" w:rsidP="00197320">
            <w:pPr>
              <w:spacing w:line="276" w:lineRule="auto"/>
              <w:jc w:val="center"/>
              <w:rPr>
                <w:rFonts w:eastAsia="Arial Unicode MS"/>
                <w:iCs/>
                <w:color w:val="000000" w:themeColor="text1"/>
              </w:rPr>
            </w:pPr>
            <w:r w:rsidRPr="0091202D">
              <w:rPr>
                <w:rFonts w:eastAsia="Arial Unicode MS"/>
                <w:iCs/>
                <w:color w:val="000000" w:themeColor="text1"/>
              </w:rPr>
              <w:t>0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469700" w14:textId="77777777" w:rsidR="00B41CBF" w:rsidRPr="0091202D" w:rsidRDefault="00B41CBF" w:rsidP="00197320">
            <w:pPr>
              <w:spacing w:line="276" w:lineRule="auto"/>
              <w:rPr>
                <w:rFonts w:eastAsia="Arial Unicode MS"/>
                <w:color w:val="000000" w:themeColor="text1"/>
              </w:rPr>
            </w:pPr>
            <w:r w:rsidRPr="0091202D">
              <w:rPr>
                <w:rFonts w:eastAsia="Arial Unicode MS" w:hint="eastAsia"/>
                <w:color w:val="000000" w:themeColor="text1"/>
              </w:rPr>
              <w:t>D</w:t>
            </w:r>
            <w:r w:rsidRPr="0091202D">
              <w:rPr>
                <w:rFonts w:eastAsia="Arial Unicode MS"/>
                <w:color w:val="000000" w:themeColor="text1"/>
              </w:rPr>
              <w:t>epletion of goblet cells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1BBA3D" w14:textId="77777777" w:rsidR="00B41CBF" w:rsidRPr="0091202D" w:rsidRDefault="00B41CBF" w:rsidP="00197320">
            <w:pPr>
              <w:spacing w:line="276" w:lineRule="auto"/>
              <w:rPr>
                <w:rFonts w:eastAsia="Arial Unicode MS"/>
                <w:color w:val="000000" w:themeColor="text1"/>
              </w:rPr>
            </w:pPr>
            <w:r w:rsidRPr="0091202D">
              <w:rPr>
                <w:rFonts w:eastAsia="Arial Unicode MS" w:hint="eastAsia"/>
                <w:color w:val="000000" w:themeColor="text1"/>
              </w:rPr>
              <w:t>N</w:t>
            </w:r>
            <w:r w:rsidRPr="0091202D">
              <w:rPr>
                <w:rFonts w:eastAsia="Arial Unicode MS"/>
                <w:color w:val="000000" w:themeColor="text1"/>
              </w:rPr>
              <w:t>one</w:t>
            </w:r>
          </w:p>
        </w:tc>
      </w:tr>
      <w:tr w:rsidR="00B41CBF" w:rsidRPr="0091202D" w14:paraId="29FB7F34" w14:textId="77777777" w:rsidTr="00197320">
        <w:trPr>
          <w:trHeight w:val="288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394F0CD0" w14:textId="77777777" w:rsidR="00B41CBF" w:rsidRPr="0091202D" w:rsidRDefault="00B41CBF" w:rsidP="00197320">
            <w:pPr>
              <w:spacing w:line="276" w:lineRule="auto"/>
              <w:jc w:val="center"/>
              <w:rPr>
                <w:rFonts w:eastAsia="Arial Unicode MS"/>
                <w:iCs/>
                <w:color w:val="000000" w:themeColor="text1"/>
              </w:rPr>
            </w:pPr>
            <w:r w:rsidRPr="0091202D">
              <w:rPr>
                <w:rFonts w:eastAsia="Arial Unicode MS" w:hint="eastAsia"/>
                <w:iCs/>
                <w:color w:val="000000" w:themeColor="text1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B4A7A" w14:textId="77777777" w:rsidR="00B41CBF" w:rsidRPr="0091202D" w:rsidRDefault="00B41CBF" w:rsidP="00197320">
            <w:pPr>
              <w:spacing w:line="276" w:lineRule="auto"/>
              <w:rPr>
                <w:rFonts w:eastAsia="Arial Unicode MS"/>
                <w:color w:val="000000" w:themeColor="text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4E5AA" w14:textId="77777777" w:rsidR="00B41CBF" w:rsidRPr="0091202D" w:rsidRDefault="00B41CBF" w:rsidP="00197320">
            <w:pPr>
              <w:spacing w:line="276" w:lineRule="auto"/>
              <w:rPr>
                <w:rFonts w:eastAsia="Arial Unicode MS"/>
                <w:color w:val="000000" w:themeColor="text1"/>
              </w:rPr>
            </w:pPr>
            <w:r w:rsidRPr="0091202D">
              <w:rPr>
                <w:rFonts w:eastAsia="Arial Unicode MS" w:hint="eastAsia"/>
                <w:color w:val="000000" w:themeColor="text1"/>
              </w:rPr>
              <w:t>M</w:t>
            </w:r>
            <w:r w:rsidRPr="0091202D">
              <w:rPr>
                <w:rFonts w:eastAsia="Arial Unicode MS"/>
                <w:color w:val="000000" w:themeColor="text1"/>
              </w:rPr>
              <w:t>ild depletion</w:t>
            </w:r>
          </w:p>
        </w:tc>
      </w:tr>
      <w:tr w:rsidR="00B41CBF" w:rsidRPr="0091202D" w14:paraId="73688C0A" w14:textId="77777777" w:rsidTr="00197320">
        <w:trPr>
          <w:trHeight w:val="288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304BBC91" w14:textId="77777777" w:rsidR="00B41CBF" w:rsidRPr="0091202D" w:rsidRDefault="00B41CBF" w:rsidP="00197320">
            <w:pPr>
              <w:spacing w:line="276" w:lineRule="auto"/>
              <w:jc w:val="center"/>
              <w:rPr>
                <w:rFonts w:eastAsia="Arial Unicode MS"/>
                <w:iCs/>
                <w:color w:val="000000" w:themeColor="text1"/>
              </w:rPr>
            </w:pPr>
            <w:r w:rsidRPr="0091202D">
              <w:rPr>
                <w:rFonts w:eastAsia="Arial Unicode MS" w:hint="eastAsia"/>
                <w:iCs/>
                <w:color w:val="000000" w:themeColor="text1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DD5E0" w14:textId="77777777" w:rsidR="00B41CBF" w:rsidRPr="0091202D" w:rsidRDefault="00B41CBF" w:rsidP="00197320">
            <w:pPr>
              <w:spacing w:line="276" w:lineRule="auto"/>
              <w:rPr>
                <w:rFonts w:eastAsia="Arial Unicode MS"/>
                <w:color w:val="000000" w:themeColor="text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2CBFE" w14:textId="77777777" w:rsidR="00B41CBF" w:rsidRPr="0091202D" w:rsidRDefault="00B41CBF" w:rsidP="00197320">
            <w:pPr>
              <w:spacing w:line="276" w:lineRule="auto"/>
              <w:rPr>
                <w:rFonts w:eastAsia="Arial Unicode MS"/>
                <w:color w:val="000000" w:themeColor="text1"/>
              </w:rPr>
            </w:pPr>
            <w:r w:rsidRPr="0091202D">
              <w:rPr>
                <w:rFonts w:eastAsia="Arial Unicode MS" w:hint="eastAsia"/>
                <w:color w:val="000000" w:themeColor="text1"/>
              </w:rPr>
              <w:t>M</w:t>
            </w:r>
            <w:r w:rsidRPr="0091202D">
              <w:rPr>
                <w:rFonts w:eastAsia="Arial Unicode MS"/>
                <w:color w:val="000000" w:themeColor="text1"/>
              </w:rPr>
              <w:t>oderate depletion</w:t>
            </w:r>
          </w:p>
        </w:tc>
      </w:tr>
      <w:tr w:rsidR="00B41CBF" w:rsidRPr="0091202D" w14:paraId="2FB772FC" w14:textId="77777777" w:rsidTr="00197320">
        <w:trPr>
          <w:trHeight w:val="288"/>
          <w:jc w:val="center"/>
        </w:trPr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CD14164" w14:textId="77777777" w:rsidR="00B41CBF" w:rsidRPr="0091202D" w:rsidRDefault="00B41CBF" w:rsidP="00197320">
            <w:pPr>
              <w:spacing w:line="276" w:lineRule="auto"/>
              <w:jc w:val="center"/>
              <w:rPr>
                <w:rFonts w:eastAsia="Arial Unicode MS"/>
                <w:iCs/>
                <w:color w:val="000000" w:themeColor="text1"/>
              </w:rPr>
            </w:pPr>
            <w:r w:rsidRPr="0091202D">
              <w:rPr>
                <w:rFonts w:eastAsia="Arial Unicode MS" w:hint="eastAsia"/>
                <w:iCs/>
                <w:color w:val="000000" w:themeColor="text1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C64037" w14:textId="77777777" w:rsidR="00B41CBF" w:rsidRPr="0091202D" w:rsidRDefault="00B41CBF" w:rsidP="00197320">
            <w:pPr>
              <w:spacing w:line="276" w:lineRule="auto"/>
              <w:rPr>
                <w:rFonts w:eastAsia="Arial Unicode MS"/>
                <w:color w:val="000000" w:themeColor="text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9A623D" w14:textId="77777777" w:rsidR="00B41CBF" w:rsidRPr="0091202D" w:rsidRDefault="00B41CBF" w:rsidP="00197320">
            <w:pPr>
              <w:spacing w:line="276" w:lineRule="auto"/>
              <w:rPr>
                <w:rFonts w:eastAsia="Arial Unicode MS"/>
                <w:color w:val="000000" w:themeColor="text1"/>
              </w:rPr>
            </w:pPr>
            <w:r w:rsidRPr="0091202D">
              <w:rPr>
                <w:rFonts w:eastAsia="Arial Unicode MS" w:hint="eastAsia"/>
                <w:color w:val="000000" w:themeColor="text1"/>
              </w:rPr>
              <w:t>S</w:t>
            </w:r>
            <w:r w:rsidRPr="0091202D">
              <w:rPr>
                <w:rFonts w:eastAsia="Arial Unicode MS"/>
                <w:color w:val="000000" w:themeColor="text1"/>
              </w:rPr>
              <w:t>evere depletion</w:t>
            </w:r>
          </w:p>
        </w:tc>
      </w:tr>
      <w:tr w:rsidR="00B41CBF" w:rsidRPr="0091202D" w14:paraId="28FFCE91" w14:textId="77777777" w:rsidTr="00197320">
        <w:trPr>
          <w:trHeight w:val="288"/>
          <w:jc w:val="center"/>
        </w:trPr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BC3098F" w14:textId="77777777" w:rsidR="00B41CBF" w:rsidRPr="0091202D" w:rsidRDefault="00B41CBF" w:rsidP="00197320">
            <w:pPr>
              <w:spacing w:line="276" w:lineRule="auto"/>
              <w:jc w:val="center"/>
              <w:rPr>
                <w:rFonts w:eastAsia="Arial Unicode MS"/>
                <w:iCs/>
                <w:color w:val="000000" w:themeColor="text1"/>
              </w:rPr>
            </w:pPr>
            <w:r w:rsidRPr="0091202D">
              <w:rPr>
                <w:rFonts w:eastAsia="Arial Unicode MS"/>
                <w:iCs/>
                <w:color w:val="000000" w:themeColor="text1"/>
              </w:rPr>
              <w:t>0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528EE2" w14:textId="77777777" w:rsidR="00B41CBF" w:rsidRPr="0091202D" w:rsidRDefault="00B41CBF" w:rsidP="00197320">
            <w:pPr>
              <w:spacing w:line="276" w:lineRule="auto"/>
              <w:rPr>
                <w:rFonts w:eastAsiaTheme="minorEastAsia"/>
                <w:color w:val="000000" w:themeColor="text1"/>
              </w:rPr>
            </w:pPr>
            <w:r w:rsidRPr="0091202D">
              <w:rPr>
                <w:rFonts w:eastAsiaTheme="minorEastAsia"/>
                <w:color w:val="000000" w:themeColor="text1"/>
              </w:rPr>
              <w:t>Infiltration of inflammatory cells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406F70" w14:textId="77777777" w:rsidR="00B41CBF" w:rsidRPr="0091202D" w:rsidRDefault="00B41CBF" w:rsidP="00197320">
            <w:pPr>
              <w:spacing w:line="276" w:lineRule="auto"/>
              <w:rPr>
                <w:rFonts w:eastAsiaTheme="minorEastAsia"/>
                <w:color w:val="000000" w:themeColor="text1"/>
              </w:rPr>
            </w:pPr>
            <w:r w:rsidRPr="0091202D">
              <w:rPr>
                <w:rFonts w:eastAsiaTheme="minorEastAsia" w:hint="eastAsia"/>
                <w:color w:val="000000" w:themeColor="text1"/>
              </w:rPr>
              <w:t>N</w:t>
            </w:r>
            <w:r w:rsidRPr="0091202D">
              <w:rPr>
                <w:rFonts w:eastAsiaTheme="minorEastAsia"/>
                <w:color w:val="000000" w:themeColor="text1"/>
              </w:rPr>
              <w:t>one</w:t>
            </w:r>
          </w:p>
        </w:tc>
      </w:tr>
      <w:tr w:rsidR="00B41CBF" w:rsidRPr="0091202D" w14:paraId="3AC27AE8" w14:textId="77777777" w:rsidTr="00197320">
        <w:trPr>
          <w:trHeight w:val="288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78A450F6" w14:textId="77777777" w:rsidR="00B41CBF" w:rsidRPr="0091202D" w:rsidRDefault="00B41CBF" w:rsidP="00197320">
            <w:pPr>
              <w:spacing w:line="276" w:lineRule="auto"/>
              <w:jc w:val="center"/>
              <w:rPr>
                <w:rFonts w:eastAsia="Arial Unicode MS"/>
                <w:iCs/>
                <w:color w:val="000000" w:themeColor="text1"/>
              </w:rPr>
            </w:pPr>
            <w:r w:rsidRPr="0091202D">
              <w:rPr>
                <w:rFonts w:eastAsia="Arial Unicode MS"/>
                <w:iCs/>
                <w:color w:val="000000" w:themeColor="text1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2E7B9" w14:textId="77777777" w:rsidR="00B41CBF" w:rsidRPr="0091202D" w:rsidRDefault="00B41CBF" w:rsidP="00197320">
            <w:pPr>
              <w:spacing w:line="276" w:lineRule="auto"/>
              <w:rPr>
                <w:rFonts w:eastAsia="Arial Unicode MS"/>
                <w:color w:val="000000" w:themeColor="text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095E0" w14:textId="77777777" w:rsidR="00B41CBF" w:rsidRPr="0091202D" w:rsidRDefault="00B41CBF" w:rsidP="00197320">
            <w:pPr>
              <w:spacing w:line="276" w:lineRule="auto"/>
              <w:rPr>
                <w:rFonts w:eastAsia="Arial Unicode MS"/>
                <w:color w:val="000000" w:themeColor="text1"/>
              </w:rPr>
            </w:pPr>
            <w:r w:rsidRPr="0091202D">
              <w:rPr>
                <w:rFonts w:eastAsia="Arial Unicode MS" w:hint="eastAsia"/>
                <w:color w:val="000000" w:themeColor="text1"/>
              </w:rPr>
              <w:t>M</w:t>
            </w:r>
            <w:r w:rsidRPr="0091202D">
              <w:rPr>
                <w:rFonts w:eastAsia="Arial Unicode MS"/>
                <w:color w:val="000000" w:themeColor="text1"/>
              </w:rPr>
              <w:t>ild infiltration</w:t>
            </w:r>
          </w:p>
        </w:tc>
      </w:tr>
      <w:tr w:rsidR="00B41CBF" w:rsidRPr="0091202D" w14:paraId="2ED0925D" w14:textId="77777777" w:rsidTr="00197320">
        <w:trPr>
          <w:trHeight w:val="288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51F1E987" w14:textId="77777777" w:rsidR="00B41CBF" w:rsidRPr="0091202D" w:rsidRDefault="00B41CBF" w:rsidP="00197320">
            <w:pPr>
              <w:spacing w:line="276" w:lineRule="auto"/>
              <w:jc w:val="center"/>
              <w:rPr>
                <w:rFonts w:eastAsia="Arial Unicode MS"/>
                <w:iCs/>
                <w:color w:val="000000" w:themeColor="text1"/>
              </w:rPr>
            </w:pPr>
            <w:r w:rsidRPr="0091202D">
              <w:rPr>
                <w:rFonts w:eastAsia="Arial Unicode MS" w:hint="eastAsia"/>
                <w:iCs/>
                <w:color w:val="000000" w:themeColor="text1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8B250" w14:textId="77777777" w:rsidR="00B41CBF" w:rsidRPr="0091202D" w:rsidRDefault="00B41CBF" w:rsidP="00197320">
            <w:pPr>
              <w:spacing w:line="276" w:lineRule="auto"/>
              <w:jc w:val="center"/>
              <w:rPr>
                <w:rFonts w:eastAsia="Arial Unicode MS"/>
                <w:color w:val="000000" w:themeColor="text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D91D6" w14:textId="77777777" w:rsidR="00B41CBF" w:rsidRPr="0091202D" w:rsidRDefault="00B41CBF" w:rsidP="00197320">
            <w:pPr>
              <w:spacing w:line="276" w:lineRule="auto"/>
              <w:rPr>
                <w:rFonts w:eastAsia="Arial Unicode MS"/>
                <w:color w:val="000000" w:themeColor="text1"/>
              </w:rPr>
            </w:pPr>
            <w:r w:rsidRPr="0091202D">
              <w:rPr>
                <w:rFonts w:eastAsia="Arial Unicode MS" w:hint="eastAsia"/>
                <w:color w:val="000000" w:themeColor="text1"/>
              </w:rPr>
              <w:t>M</w:t>
            </w:r>
            <w:r w:rsidRPr="0091202D">
              <w:rPr>
                <w:rFonts w:eastAsia="Arial Unicode MS"/>
                <w:color w:val="000000" w:themeColor="text1"/>
              </w:rPr>
              <w:t>oderate infiltration</w:t>
            </w:r>
          </w:p>
        </w:tc>
      </w:tr>
      <w:tr w:rsidR="00B41CBF" w:rsidRPr="0091202D" w14:paraId="74FEFFB6" w14:textId="77777777" w:rsidTr="00197320">
        <w:trPr>
          <w:trHeight w:val="288"/>
          <w:jc w:val="center"/>
        </w:trPr>
        <w:tc>
          <w:tcPr>
            <w:tcW w:w="1418" w:type="dxa"/>
            <w:tcBorders>
              <w:top w:val="nil"/>
              <w:right w:val="nil"/>
            </w:tcBorders>
            <w:vAlign w:val="center"/>
          </w:tcPr>
          <w:p w14:paraId="128BC88A" w14:textId="77777777" w:rsidR="00B41CBF" w:rsidRPr="0091202D" w:rsidRDefault="00B41CBF" w:rsidP="00197320">
            <w:pPr>
              <w:spacing w:line="276" w:lineRule="auto"/>
              <w:jc w:val="center"/>
              <w:rPr>
                <w:rFonts w:eastAsia="Arial Unicode MS"/>
                <w:iCs/>
                <w:color w:val="000000" w:themeColor="text1"/>
              </w:rPr>
            </w:pPr>
            <w:r w:rsidRPr="0091202D">
              <w:rPr>
                <w:rFonts w:eastAsia="Arial Unicode MS" w:hint="eastAsia"/>
                <w:iCs/>
                <w:color w:val="000000" w:themeColor="text1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vAlign w:val="center"/>
          </w:tcPr>
          <w:p w14:paraId="179905F1" w14:textId="77777777" w:rsidR="00B41CBF" w:rsidRPr="0091202D" w:rsidRDefault="00B41CBF" w:rsidP="00197320">
            <w:pPr>
              <w:spacing w:line="276" w:lineRule="auto"/>
              <w:jc w:val="center"/>
              <w:rPr>
                <w:rFonts w:eastAsia="Arial Unicode MS"/>
                <w:color w:val="000000" w:themeColor="text1"/>
              </w:rPr>
            </w:pP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vAlign w:val="center"/>
          </w:tcPr>
          <w:p w14:paraId="64859DAE" w14:textId="77777777" w:rsidR="00B41CBF" w:rsidRPr="0091202D" w:rsidRDefault="00B41CBF" w:rsidP="00197320">
            <w:pPr>
              <w:spacing w:line="276" w:lineRule="auto"/>
              <w:rPr>
                <w:rFonts w:eastAsia="Arial Unicode MS"/>
                <w:color w:val="000000" w:themeColor="text1"/>
              </w:rPr>
            </w:pPr>
            <w:r w:rsidRPr="0091202D">
              <w:rPr>
                <w:rFonts w:eastAsia="Arial Unicode MS" w:hint="eastAsia"/>
                <w:color w:val="000000" w:themeColor="text1"/>
              </w:rPr>
              <w:t>S</w:t>
            </w:r>
            <w:r w:rsidRPr="0091202D">
              <w:rPr>
                <w:rFonts w:eastAsia="Arial Unicode MS"/>
                <w:color w:val="000000" w:themeColor="text1"/>
              </w:rPr>
              <w:t>evere infiltration</w:t>
            </w:r>
          </w:p>
        </w:tc>
      </w:tr>
    </w:tbl>
    <w:p w14:paraId="1E92E898" w14:textId="744F6B7C" w:rsidR="00B41CBF" w:rsidRDefault="00B41CBF" w:rsidP="00A306BF">
      <w:pPr>
        <w:pStyle w:val="MDPI41tablecaption"/>
        <w:spacing w:line="480" w:lineRule="auto"/>
        <w:ind w:left="0"/>
        <w:rPr>
          <w:rFonts w:ascii="Times New Roman" w:hAnsi="Times New Roman"/>
          <w:b/>
          <w:color w:val="000000" w:themeColor="text1"/>
          <w:sz w:val="22"/>
        </w:rPr>
      </w:pPr>
    </w:p>
    <w:sectPr w:rsidR="00B41CBF" w:rsidSect="00BD1929">
      <w:pgSz w:w="11906" w:h="16838" w:code="9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67B802" w14:textId="77777777" w:rsidR="007F204B" w:rsidRDefault="007F204B" w:rsidP="002B1CDE">
      <w:pPr>
        <w:spacing w:after="0" w:line="240" w:lineRule="auto"/>
      </w:pPr>
      <w:r>
        <w:separator/>
      </w:r>
    </w:p>
  </w:endnote>
  <w:endnote w:type="continuationSeparator" w:id="0">
    <w:p w14:paraId="0805B027" w14:textId="77777777" w:rsidR="007F204B" w:rsidRDefault="007F204B" w:rsidP="002B1C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Malgun Gothic Semilight"/>
    <w:panose1 w:val="020B0600000101010101"/>
    <w:charset w:val="81"/>
    <w:family w:val="modern"/>
    <w:pitch w:val="variable"/>
    <w:sig w:usb0="00000000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panose1 w:val="020B0604020202020204"/>
    <w:charset w:val="00"/>
    <w:family w:val="auto"/>
    <w:pitch w:val="variable"/>
    <w:sig w:usb0="00000000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5C7628" w14:textId="77777777" w:rsidR="007F204B" w:rsidRDefault="007F204B" w:rsidP="002B1CDE">
      <w:pPr>
        <w:spacing w:after="0" w:line="240" w:lineRule="auto"/>
      </w:pPr>
      <w:r>
        <w:separator/>
      </w:r>
    </w:p>
  </w:footnote>
  <w:footnote w:type="continuationSeparator" w:id="0">
    <w:p w14:paraId="26A9C683" w14:textId="77777777" w:rsidR="007F204B" w:rsidRDefault="007F204B" w:rsidP="002B1C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FD548D"/>
    <w:multiLevelType w:val="hybridMultilevel"/>
    <w:tmpl w:val="8AD0EACA"/>
    <w:lvl w:ilvl="0" w:tplc="2DEE6C2E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A7A12F0"/>
    <w:multiLevelType w:val="hybridMultilevel"/>
    <w:tmpl w:val="73920202"/>
    <w:lvl w:ilvl="0" w:tplc="17D834CA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ABB6084"/>
    <w:multiLevelType w:val="hybridMultilevel"/>
    <w:tmpl w:val="3C6666C2"/>
    <w:lvl w:ilvl="0" w:tplc="38AC7258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10DF74C6"/>
    <w:multiLevelType w:val="hybridMultilevel"/>
    <w:tmpl w:val="8676D7C2"/>
    <w:lvl w:ilvl="0" w:tplc="D3B8CD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" w15:restartNumberingAfterBreak="0">
    <w:nsid w:val="1A862D04"/>
    <w:multiLevelType w:val="hybridMultilevel"/>
    <w:tmpl w:val="6CAEE536"/>
    <w:lvl w:ilvl="0" w:tplc="C3CCF2E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8DC00E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74C45B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D5611F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EA2042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ACE113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878887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2DC65F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728625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D3942ED"/>
    <w:multiLevelType w:val="hybridMultilevel"/>
    <w:tmpl w:val="9E885C92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6" w15:restartNumberingAfterBreak="0">
    <w:nsid w:val="228F0BC1"/>
    <w:multiLevelType w:val="hybridMultilevel"/>
    <w:tmpl w:val="C2B8B75A"/>
    <w:lvl w:ilvl="0" w:tplc="FD1CACB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ED7143"/>
    <w:multiLevelType w:val="hybridMultilevel"/>
    <w:tmpl w:val="DD9EB302"/>
    <w:lvl w:ilvl="0" w:tplc="FC50381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93A82F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BD4E63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E6C560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2EE1BC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C8005E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2D4917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6D6DCE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69C61C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095022E"/>
    <w:multiLevelType w:val="hybridMultilevel"/>
    <w:tmpl w:val="AA087550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399B1E53"/>
    <w:multiLevelType w:val="hybridMultilevel"/>
    <w:tmpl w:val="9964FE94"/>
    <w:lvl w:ilvl="0" w:tplc="E802239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469B5959"/>
    <w:multiLevelType w:val="hybridMultilevel"/>
    <w:tmpl w:val="DE5E499E"/>
    <w:lvl w:ilvl="0" w:tplc="5E2E8C74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4B4C6B62"/>
    <w:multiLevelType w:val="hybridMultilevel"/>
    <w:tmpl w:val="A948D5A0"/>
    <w:lvl w:ilvl="0" w:tplc="43989E54">
      <w:numFmt w:val="bullet"/>
      <w:lvlText w:val=""/>
      <w:lvlJc w:val="left"/>
      <w:pPr>
        <w:ind w:left="84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80" w:hanging="400"/>
      </w:pPr>
      <w:rPr>
        <w:rFonts w:ascii="Wingdings" w:hAnsi="Wingdings" w:hint="default"/>
      </w:rPr>
    </w:lvl>
  </w:abstractNum>
  <w:abstractNum w:abstractNumId="13" w15:restartNumberingAfterBreak="0">
    <w:nsid w:val="4DEB7D2F"/>
    <w:multiLevelType w:val="hybridMultilevel"/>
    <w:tmpl w:val="AF0E25B8"/>
    <w:lvl w:ilvl="0" w:tplc="311EB4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4" w15:restartNumberingAfterBreak="0">
    <w:nsid w:val="4F2B760C"/>
    <w:multiLevelType w:val="hybridMultilevel"/>
    <w:tmpl w:val="06D20056"/>
    <w:lvl w:ilvl="0" w:tplc="60DAF6F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57441F8E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0524B79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D4F2F17C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A46A1136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C2585B92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62549E3A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93AA6E7E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764259E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5" w15:restartNumberingAfterBreak="0">
    <w:nsid w:val="56A130A0"/>
    <w:multiLevelType w:val="hybridMultilevel"/>
    <w:tmpl w:val="027002E4"/>
    <w:lvl w:ilvl="0" w:tplc="FF4ED634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5E8C7DC3"/>
    <w:multiLevelType w:val="hybridMultilevel"/>
    <w:tmpl w:val="BEF4133E"/>
    <w:lvl w:ilvl="0" w:tplc="CCEAC3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7" w15:restartNumberingAfterBreak="0">
    <w:nsid w:val="603E7712"/>
    <w:multiLevelType w:val="hybridMultilevel"/>
    <w:tmpl w:val="E2602238"/>
    <w:lvl w:ilvl="0" w:tplc="BB08CDAC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8" w15:restartNumberingAfterBreak="0">
    <w:nsid w:val="61DD2F95"/>
    <w:multiLevelType w:val="hybridMultilevel"/>
    <w:tmpl w:val="80EA39C2"/>
    <w:lvl w:ilvl="0" w:tplc="D4069F22">
      <w:start w:val="1"/>
      <w:numFmt w:val="bullet"/>
      <w:lvlText w:val=""/>
      <w:lvlJc w:val="left"/>
      <w:pPr>
        <w:ind w:left="5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19" w15:restartNumberingAfterBreak="0">
    <w:nsid w:val="6E0A3959"/>
    <w:multiLevelType w:val="hybridMultilevel"/>
    <w:tmpl w:val="3BD6F0AE"/>
    <w:lvl w:ilvl="0" w:tplc="26865E68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4"/>
  </w:num>
  <w:num w:numId="2">
    <w:abstractNumId w:val="8"/>
  </w:num>
  <w:num w:numId="3">
    <w:abstractNumId w:val="4"/>
  </w:num>
  <w:num w:numId="4">
    <w:abstractNumId w:val="13"/>
  </w:num>
  <w:num w:numId="5">
    <w:abstractNumId w:val="6"/>
  </w:num>
  <w:num w:numId="6">
    <w:abstractNumId w:val="16"/>
  </w:num>
  <w:num w:numId="7">
    <w:abstractNumId w:val="3"/>
  </w:num>
  <w:num w:numId="8">
    <w:abstractNumId w:val="5"/>
  </w:num>
  <w:num w:numId="9">
    <w:abstractNumId w:val="17"/>
  </w:num>
  <w:num w:numId="10">
    <w:abstractNumId w:val="9"/>
  </w:num>
  <w:num w:numId="11">
    <w:abstractNumId w:val="15"/>
  </w:num>
  <w:num w:numId="12">
    <w:abstractNumId w:val="19"/>
  </w:num>
  <w:num w:numId="13">
    <w:abstractNumId w:val="0"/>
  </w:num>
  <w:num w:numId="14">
    <w:abstractNumId w:val="2"/>
  </w:num>
  <w:num w:numId="15">
    <w:abstractNumId w:val="18"/>
  </w:num>
  <w:num w:numId="16">
    <w:abstractNumId w:val="1"/>
  </w:num>
  <w:num w:numId="17">
    <w:abstractNumId w:val="11"/>
  </w:num>
  <w:num w:numId="18">
    <w:abstractNumId w:val="12"/>
  </w:num>
  <w:num w:numId="19">
    <w:abstractNumId w:val="7"/>
  </w:num>
  <w:num w:numId="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uro J Pharmac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p99t5eb25x27espzc5xxsq2wdrfw0tdspx&quot;&gt;My EndNote Library&lt;record-ids&gt;&lt;item&gt;78&lt;/item&gt;&lt;item&gt;79&lt;/item&gt;&lt;item&gt;83&lt;/item&gt;&lt;item&gt;86&lt;/item&gt;&lt;item&gt;88&lt;/item&gt;&lt;item&gt;91&lt;/item&gt;&lt;item&gt;94&lt;/item&gt;&lt;item&gt;96&lt;/item&gt;&lt;item&gt;98&lt;/item&gt;&lt;item&gt;99&lt;/item&gt;&lt;item&gt;101&lt;/item&gt;&lt;item&gt;102&lt;/item&gt;&lt;item&gt;104&lt;/item&gt;&lt;item&gt;106&lt;/item&gt;&lt;item&gt;107&lt;/item&gt;&lt;item&gt;108&lt;/item&gt;&lt;item&gt;109&lt;/item&gt;&lt;item&gt;110&lt;/item&gt;&lt;item&gt;111&lt;/item&gt;&lt;item&gt;112&lt;/item&gt;&lt;item&gt;113&lt;/item&gt;&lt;item&gt;114&lt;/item&gt;&lt;item&gt;116&lt;/item&gt;&lt;item&gt;117&lt;/item&gt;&lt;item&gt;118&lt;/item&gt;&lt;item&gt;119&lt;/item&gt;&lt;item&gt;120&lt;/item&gt;&lt;item&gt;122&lt;/item&gt;&lt;item&gt;124&lt;/item&gt;&lt;item&gt;125&lt;/item&gt;&lt;item&gt;127&lt;/item&gt;&lt;item&gt;129&lt;/item&gt;&lt;item&gt;131&lt;/item&gt;&lt;item&gt;132&lt;/item&gt;&lt;item&gt;134&lt;/item&gt;&lt;item&gt;135&lt;/item&gt;&lt;/record-ids&gt;&lt;/item&gt;&lt;/Libraries&gt;"/>
  </w:docVars>
  <w:rsids>
    <w:rsidRoot w:val="004A2204"/>
    <w:rsid w:val="00003017"/>
    <w:rsid w:val="00003AF6"/>
    <w:rsid w:val="000104C2"/>
    <w:rsid w:val="000117F0"/>
    <w:rsid w:val="000119A2"/>
    <w:rsid w:val="000126B7"/>
    <w:rsid w:val="0001329B"/>
    <w:rsid w:val="00014620"/>
    <w:rsid w:val="00015F9A"/>
    <w:rsid w:val="00017234"/>
    <w:rsid w:val="00020990"/>
    <w:rsid w:val="00023BBE"/>
    <w:rsid w:val="00024221"/>
    <w:rsid w:val="00026F51"/>
    <w:rsid w:val="00027394"/>
    <w:rsid w:val="00031DA5"/>
    <w:rsid w:val="0003599F"/>
    <w:rsid w:val="0003686E"/>
    <w:rsid w:val="0003790A"/>
    <w:rsid w:val="000426E8"/>
    <w:rsid w:val="0004661B"/>
    <w:rsid w:val="00047369"/>
    <w:rsid w:val="000515EF"/>
    <w:rsid w:val="00054325"/>
    <w:rsid w:val="00054819"/>
    <w:rsid w:val="00063389"/>
    <w:rsid w:val="0006482F"/>
    <w:rsid w:val="00064A1D"/>
    <w:rsid w:val="000709F2"/>
    <w:rsid w:val="00071680"/>
    <w:rsid w:val="000731E2"/>
    <w:rsid w:val="00073364"/>
    <w:rsid w:val="000739DE"/>
    <w:rsid w:val="00073D4E"/>
    <w:rsid w:val="0007614F"/>
    <w:rsid w:val="0008113D"/>
    <w:rsid w:val="0008187F"/>
    <w:rsid w:val="00083BCF"/>
    <w:rsid w:val="00084638"/>
    <w:rsid w:val="00084B8C"/>
    <w:rsid w:val="00085E07"/>
    <w:rsid w:val="00086A5F"/>
    <w:rsid w:val="000870B3"/>
    <w:rsid w:val="000874CD"/>
    <w:rsid w:val="0009773D"/>
    <w:rsid w:val="000A058A"/>
    <w:rsid w:val="000A31E5"/>
    <w:rsid w:val="000A3B4E"/>
    <w:rsid w:val="000A5A36"/>
    <w:rsid w:val="000A67D4"/>
    <w:rsid w:val="000B0271"/>
    <w:rsid w:val="000B0E57"/>
    <w:rsid w:val="000B56EC"/>
    <w:rsid w:val="000B6019"/>
    <w:rsid w:val="000B760E"/>
    <w:rsid w:val="000C0546"/>
    <w:rsid w:val="000C108A"/>
    <w:rsid w:val="000C16BF"/>
    <w:rsid w:val="000C1F60"/>
    <w:rsid w:val="000C2202"/>
    <w:rsid w:val="000C35E6"/>
    <w:rsid w:val="000C45CD"/>
    <w:rsid w:val="000C4D58"/>
    <w:rsid w:val="000C6632"/>
    <w:rsid w:val="000C6CAC"/>
    <w:rsid w:val="000C7A1A"/>
    <w:rsid w:val="000C7CC6"/>
    <w:rsid w:val="000C7F10"/>
    <w:rsid w:val="000D0D4C"/>
    <w:rsid w:val="000D198E"/>
    <w:rsid w:val="000D22B6"/>
    <w:rsid w:val="000D4266"/>
    <w:rsid w:val="000D767A"/>
    <w:rsid w:val="000E1C36"/>
    <w:rsid w:val="000E2606"/>
    <w:rsid w:val="000E2D64"/>
    <w:rsid w:val="000E4DD9"/>
    <w:rsid w:val="000E7B32"/>
    <w:rsid w:val="000E7EF8"/>
    <w:rsid w:val="000F0A57"/>
    <w:rsid w:val="000F2683"/>
    <w:rsid w:val="000F37A2"/>
    <w:rsid w:val="000F4A9D"/>
    <w:rsid w:val="000F60AE"/>
    <w:rsid w:val="000F7737"/>
    <w:rsid w:val="000F7D92"/>
    <w:rsid w:val="00100391"/>
    <w:rsid w:val="001019CF"/>
    <w:rsid w:val="001027E2"/>
    <w:rsid w:val="00102B6E"/>
    <w:rsid w:val="00103380"/>
    <w:rsid w:val="0011054D"/>
    <w:rsid w:val="00110AD7"/>
    <w:rsid w:val="001124F5"/>
    <w:rsid w:val="00114DDF"/>
    <w:rsid w:val="00115749"/>
    <w:rsid w:val="00115D3F"/>
    <w:rsid w:val="0012039C"/>
    <w:rsid w:val="00120BFF"/>
    <w:rsid w:val="00124373"/>
    <w:rsid w:val="00126DB6"/>
    <w:rsid w:val="001306CE"/>
    <w:rsid w:val="001317ED"/>
    <w:rsid w:val="00133CA7"/>
    <w:rsid w:val="001345CA"/>
    <w:rsid w:val="0014597D"/>
    <w:rsid w:val="00146F7C"/>
    <w:rsid w:val="001536DC"/>
    <w:rsid w:val="00157AF9"/>
    <w:rsid w:val="00162472"/>
    <w:rsid w:val="00164D4F"/>
    <w:rsid w:val="00165DC7"/>
    <w:rsid w:val="00165F74"/>
    <w:rsid w:val="001711CC"/>
    <w:rsid w:val="001715B6"/>
    <w:rsid w:val="0017384E"/>
    <w:rsid w:val="00173AE5"/>
    <w:rsid w:val="001777C1"/>
    <w:rsid w:val="001800B2"/>
    <w:rsid w:val="0018080A"/>
    <w:rsid w:val="00182E1F"/>
    <w:rsid w:val="0018356B"/>
    <w:rsid w:val="001867D7"/>
    <w:rsid w:val="00186960"/>
    <w:rsid w:val="0018700D"/>
    <w:rsid w:val="0019234B"/>
    <w:rsid w:val="00197333"/>
    <w:rsid w:val="00197FC0"/>
    <w:rsid w:val="001A0093"/>
    <w:rsid w:val="001A03A8"/>
    <w:rsid w:val="001A3366"/>
    <w:rsid w:val="001A404B"/>
    <w:rsid w:val="001A42C4"/>
    <w:rsid w:val="001A5DC6"/>
    <w:rsid w:val="001A65F8"/>
    <w:rsid w:val="001A75C5"/>
    <w:rsid w:val="001A7812"/>
    <w:rsid w:val="001B1726"/>
    <w:rsid w:val="001B4298"/>
    <w:rsid w:val="001B62EB"/>
    <w:rsid w:val="001C0C9B"/>
    <w:rsid w:val="001C102C"/>
    <w:rsid w:val="001C16C9"/>
    <w:rsid w:val="001C375B"/>
    <w:rsid w:val="001C6F51"/>
    <w:rsid w:val="001D0664"/>
    <w:rsid w:val="001D3FD2"/>
    <w:rsid w:val="001D57A0"/>
    <w:rsid w:val="001D7AD0"/>
    <w:rsid w:val="001E098B"/>
    <w:rsid w:val="001E575E"/>
    <w:rsid w:val="001E6D6C"/>
    <w:rsid w:val="001F0217"/>
    <w:rsid w:val="001F1925"/>
    <w:rsid w:val="001F409A"/>
    <w:rsid w:val="001F7A5A"/>
    <w:rsid w:val="0020076A"/>
    <w:rsid w:val="0020155F"/>
    <w:rsid w:val="00201C3F"/>
    <w:rsid w:val="00203EE0"/>
    <w:rsid w:val="002077E9"/>
    <w:rsid w:val="00212E51"/>
    <w:rsid w:val="00213336"/>
    <w:rsid w:val="00213A07"/>
    <w:rsid w:val="00213C6F"/>
    <w:rsid w:val="00213EFE"/>
    <w:rsid w:val="00214406"/>
    <w:rsid w:val="00220E7C"/>
    <w:rsid w:val="00222833"/>
    <w:rsid w:val="002239B1"/>
    <w:rsid w:val="00223D11"/>
    <w:rsid w:val="0022419B"/>
    <w:rsid w:val="002245E9"/>
    <w:rsid w:val="002250B4"/>
    <w:rsid w:val="00232106"/>
    <w:rsid w:val="00232165"/>
    <w:rsid w:val="0023290D"/>
    <w:rsid w:val="00233892"/>
    <w:rsid w:val="0023569F"/>
    <w:rsid w:val="00236853"/>
    <w:rsid w:val="00240EF5"/>
    <w:rsid w:val="002420CC"/>
    <w:rsid w:val="00242203"/>
    <w:rsid w:val="002471A9"/>
    <w:rsid w:val="002506C3"/>
    <w:rsid w:val="002511C1"/>
    <w:rsid w:val="002512D9"/>
    <w:rsid w:val="00251E05"/>
    <w:rsid w:val="0025464C"/>
    <w:rsid w:val="00255164"/>
    <w:rsid w:val="00255989"/>
    <w:rsid w:val="00256D3E"/>
    <w:rsid w:val="00257709"/>
    <w:rsid w:val="00260904"/>
    <w:rsid w:val="00264383"/>
    <w:rsid w:val="00266F2F"/>
    <w:rsid w:val="002679E2"/>
    <w:rsid w:val="00267D2F"/>
    <w:rsid w:val="00276B74"/>
    <w:rsid w:val="002811ED"/>
    <w:rsid w:val="00282469"/>
    <w:rsid w:val="00283623"/>
    <w:rsid w:val="00285289"/>
    <w:rsid w:val="00285F0D"/>
    <w:rsid w:val="00285F71"/>
    <w:rsid w:val="00286BB8"/>
    <w:rsid w:val="00286C79"/>
    <w:rsid w:val="00286CF4"/>
    <w:rsid w:val="00287F9D"/>
    <w:rsid w:val="00290FDA"/>
    <w:rsid w:val="0029147E"/>
    <w:rsid w:val="00292406"/>
    <w:rsid w:val="002924DA"/>
    <w:rsid w:val="00292976"/>
    <w:rsid w:val="00294D34"/>
    <w:rsid w:val="00294F46"/>
    <w:rsid w:val="002A3AD7"/>
    <w:rsid w:val="002A3FC5"/>
    <w:rsid w:val="002B0C1A"/>
    <w:rsid w:val="002B15BC"/>
    <w:rsid w:val="002B1611"/>
    <w:rsid w:val="002B1CDE"/>
    <w:rsid w:val="002B3F66"/>
    <w:rsid w:val="002B5424"/>
    <w:rsid w:val="002B7651"/>
    <w:rsid w:val="002B7AA7"/>
    <w:rsid w:val="002C298E"/>
    <w:rsid w:val="002C428A"/>
    <w:rsid w:val="002C5E45"/>
    <w:rsid w:val="002C6E18"/>
    <w:rsid w:val="002C76D0"/>
    <w:rsid w:val="002C7B0D"/>
    <w:rsid w:val="002D0044"/>
    <w:rsid w:val="002D12EB"/>
    <w:rsid w:val="002D2A8D"/>
    <w:rsid w:val="002D3039"/>
    <w:rsid w:val="002E32B8"/>
    <w:rsid w:val="002E55CF"/>
    <w:rsid w:val="002E58A5"/>
    <w:rsid w:val="002E60EA"/>
    <w:rsid w:val="002F088B"/>
    <w:rsid w:val="002F0B45"/>
    <w:rsid w:val="002F22C8"/>
    <w:rsid w:val="002F3634"/>
    <w:rsid w:val="002F4587"/>
    <w:rsid w:val="003037D2"/>
    <w:rsid w:val="00304A3C"/>
    <w:rsid w:val="00307081"/>
    <w:rsid w:val="003074D5"/>
    <w:rsid w:val="00312CD8"/>
    <w:rsid w:val="0032608B"/>
    <w:rsid w:val="003302D0"/>
    <w:rsid w:val="00330F8E"/>
    <w:rsid w:val="003326C4"/>
    <w:rsid w:val="00334939"/>
    <w:rsid w:val="003427B8"/>
    <w:rsid w:val="00344919"/>
    <w:rsid w:val="00344C91"/>
    <w:rsid w:val="00353850"/>
    <w:rsid w:val="003539B7"/>
    <w:rsid w:val="003554DD"/>
    <w:rsid w:val="003559DB"/>
    <w:rsid w:val="00356996"/>
    <w:rsid w:val="00356B7A"/>
    <w:rsid w:val="00357E68"/>
    <w:rsid w:val="00361413"/>
    <w:rsid w:val="00361BEE"/>
    <w:rsid w:val="00362092"/>
    <w:rsid w:val="00363D36"/>
    <w:rsid w:val="00365763"/>
    <w:rsid w:val="00365ADE"/>
    <w:rsid w:val="0036685C"/>
    <w:rsid w:val="00366946"/>
    <w:rsid w:val="003678C4"/>
    <w:rsid w:val="003701EB"/>
    <w:rsid w:val="00370B73"/>
    <w:rsid w:val="00375E76"/>
    <w:rsid w:val="0037639C"/>
    <w:rsid w:val="00376ADE"/>
    <w:rsid w:val="00381937"/>
    <w:rsid w:val="00382AC4"/>
    <w:rsid w:val="00387A7B"/>
    <w:rsid w:val="003902A5"/>
    <w:rsid w:val="00390340"/>
    <w:rsid w:val="00394768"/>
    <w:rsid w:val="00394B54"/>
    <w:rsid w:val="003A0BEB"/>
    <w:rsid w:val="003A2848"/>
    <w:rsid w:val="003A3022"/>
    <w:rsid w:val="003A3106"/>
    <w:rsid w:val="003A69B2"/>
    <w:rsid w:val="003A76F1"/>
    <w:rsid w:val="003B1558"/>
    <w:rsid w:val="003B283A"/>
    <w:rsid w:val="003B31A1"/>
    <w:rsid w:val="003B4576"/>
    <w:rsid w:val="003B6FA1"/>
    <w:rsid w:val="003B756B"/>
    <w:rsid w:val="003C1D51"/>
    <w:rsid w:val="003C224B"/>
    <w:rsid w:val="003C5331"/>
    <w:rsid w:val="003C5772"/>
    <w:rsid w:val="003C6ADB"/>
    <w:rsid w:val="003D0447"/>
    <w:rsid w:val="003D065F"/>
    <w:rsid w:val="003D0AE0"/>
    <w:rsid w:val="003D5BAB"/>
    <w:rsid w:val="003D67C2"/>
    <w:rsid w:val="003E0126"/>
    <w:rsid w:val="003E22C6"/>
    <w:rsid w:val="003E5AFB"/>
    <w:rsid w:val="003E65E3"/>
    <w:rsid w:val="003E68B8"/>
    <w:rsid w:val="003E768F"/>
    <w:rsid w:val="003F0DA1"/>
    <w:rsid w:val="0040264B"/>
    <w:rsid w:val="00403AEC"/>
    <w:rsid w:val="004059EC"/>
    <w:rsid w:val="00406C22"/>
    <w:rsid w:val="00410C62"/>
    <w:rsid w:val="00412683"/>
    <w:rsid w:val="00412EBE"/>
    <w:rsid w:val="004130E9"/>
    <w:rsid w:val="004149BE"/>
    <w:rsid w:val="0041601E"/>
    <w:rsid w:val="00416DEF"/>
    <w:rsid w:val="00420623"/>
    <w:rsid w:val="00425843"/>
    <w:rsid w:val="00427B48"/>
    <w:rsid w:val="0043049E"/>
    <w:rsid w:val="004359E1"/>
    <w:rsid w:val="004362B0"/>
    <w:rsid w:val="00436B47"/>
    <w:rsid w:val="00436DE5"/>
    <w:rsid w:val="00437F62"/>
    <w:rsid w:val="0045185E"/>
    <w:rsid w:val="00451B5A"/>
    <w:rsid w:val="004524D8"/>
    <w:rsid w:val="00454B3D"/>
    <w:rsid w:val="00455463"/>
    <w:rsid w:val="004563A2"/>
    <w:rsid w:val="00460073"/>
    <w:rsid w:val="004607F3"/>
    <w:rsid w:val="00460CB9"/>
    <w:rsid w:val="004642DD"/>
    <w:rsid w:val="00464AAD"/>
    <w:rsid w:val="0046788E"/>
    <w:rsid w:val="00467F9F"/>
    <w:rsid w:val="00472814"/>
    <w:rsid w:val="004802D4"/>
    <w:rsid w:val="00482791"/>
    <w:rsid w:val="00482B5C"/>
    <w:rsid w:val="0048462B"/>
    <w:rsid w:val="004862E9"/>
    <w:rsid w:val="00486BF0"/>
    <w:rsid w:val="00486C8D"/>
    <w:rsid w:val="00487E52"/>
    <w:rsid w:val="004905DF"/>
    <w:rsid w:val="00490E14"/>
    <w:rsid w:val="0049175F"/>
    <w:rsid w:val="00492730"/>
    <w:rsid w:val="00492C76"/>
    <w:rsid w:val="00497CA7"/>
    <w:rsid w:val="004A0F3D"/>
    <w:rsid w:val="004A1215"/>
    <w:rsid w:val="004A2204"/>
    <w:rsid w:val="004B4929"/>
    <w:rsid w:val="004B5BAE"/>
    <w:rsid w:val="004C12A9"/>
    <w:rsid w:val="004C4D31"/>
    <w:rsid w:val="004C5039"/>
    <w:rsid w:val="004C674D"/>
    <w:rsid w:val="004C6942"/>
    <w:rsid w:val="004E31D9"/>
    <w:rsid w:val="004E41CC"/>
    <w:rsid w:val="004E5793"/>
    <w:rsid w:val="004E7467"/>
    <w:rsid w:val="004F3493"/>
    <w:rsid w:val="004F37D5"/>
    <w:rsid w:val="004F3A83"/>
    <w:rsid w:val="004F40AB"/>
    <w:rsid w:val="004F5324"/>
    <w:rsid w:val="004F6082"/>
    <w:rsid w:val="004F6A49"/>
    <w:rsid w:val="004F6DB5"/>
    <w:rsid w:val="004F72AE"/>
    <w:rsid w:val="00500735"/>
    <w:rsid w:val="005109DF"/>
    <w:rsid w:val="00513087"/>
    <w:rsid w:val="0051348E"/>
    <w:rsid w:val="0051470C"/>
    <w:rsid w:val="00515B90"/>
    <w:rsid w:val="00516890"/>
    <w:rsid w:val="00517869"/>
    <w:rsid w:val="00521B16"/>
    <w:rsid w:val="00521C67"/>
    <w:rsid w:val="00522E11"/>
    <w:rsid w:val="00532C6C"/>
    <w:rsid w:val="0053330C"/>
    <w:rsid w:val="00533BE2"/>
    <w:rsid w:val="00534AD7"/>
    <w:rsid w:val="00534BC8"/>
    <w:rsid w:val="00536177"/>
    <w:rsid w:val="00537660"/>
    <w:rsid w:val="005401E8"/>
    <w:rsid w:val="0054125D"/>
    <w:rsid w:val="005470D9"/>
    <w:rsid w:val="005501BC"/>
    <w:rsid w:val="0055039A"/>
    <w:rsid w:val="00553E9C"/>
    <w:rsid w:val="005574D5"/>
    <w:rsid w:val="00560BAB"/>
    <w:rsid w:val="00561932"/>
    <w:rsid w:val="00563238"/>
    <w:rsid w:val="0056765B"/>
    <w:rsid w:val="00570292"/>
    <w:rsid w:val="00571B33"/>
    <w:rsid w:val="00574668"/>
    <w:rsid w:val="00575A9E"/>
    <w:rsid w:val="005762D6"/>
    <w:rsid w:val="00581427"/>
    <w:rsid w:val="005815B2"/>
    <w:rsid w:val="00581A47"/>
    <w:rsid w:val="00581DAB"/>
    <w:rsid w:val="005951C8"/>
    <w:rsid w:val="00596C64"/>
    <w:rsid w:val="00597AE9"/>
    <w:rsid w:val="005A044F"/>
    <w:rsid w:val="005A3B22"/>
    <w:rsid w:val="005A4065"/>
    <w:rsid w:val="005A44CE"/>
    <w:rsid w:val="005A4F73"/>
    <w:rsid w:val="005A50C6"/>
    <w:rsid w:val="005A6BC8"/>
    <w:rsid w:val="005A77C3"/>
    <w:rsid w:val="005A7B67"/>
    <w:rsid w:val="005B1C5C"/>
    <w:rsid w:val="005B1FE0"/>
    <w:rsid w:val="005B4097"/>
    <w:rsid w:val="005B4C62"/>
    <w:rsid w:val="005B4D9C"/>
    <w:rsid w:val="005B6909"/>
    <w:rsid w:val="005C0E49"/>
    <w:rsid w:val="005C2890"/>
    <w:rsid w:val="005C69A5"/>
    <w:rsid w:val="005D0B4F"/>
    <w:rsid w:val="005D0E72"/>
    <w:rsid w:val="005D15B7"/>
    <w:rsid w:val="005D53EB"/>
    <w:rsid w:val="005D5A0B"/>
    <w:rsid w:val="005D686B"/>
    <w:rsid w:val="005E29FF"/>
    <w:rsid w:val="005E412F"/>
    <w:rsid w:val="005E6791"/>
    <w:rsid w:val="005E761B"/>
    <w:rsid w:val="005E7B90"/>
    <w:rsid w:val="005F5163"/>
    <w:rsid w:val="005F63CA"/>
    <w:rsid w:val="00600A2C"/>
    <w:rsid w:val="00603AB3"/>
    <w:rsid w:val="00604E1E"/>
    <w:rsid w:val="006050EE"/>
    <w:rsid w:val="00605108"/>
    <w:rsid w:val="00607D47"/>
    <w:rsid w:val="00610F0E"/>
    <w:rsid w:val="0061301E"/>
    <w:rsid w:val="0062042E"/>
    <w:rsid w:val="00620CF0"/>
    <w:rsid w:val="006216E6"/>
    <w:rsid w:val="0062626B"/>
    <w:rsid w:val="00627C1B"/>
    <w:rsid w:val="00631F01"/>
    <w:rsid w:val="00632866"/>
    <w:rsid w:val="0063490F"/>
    <w:rsid w:val="006358BB"/>
    <w:rsid w:val="00645D3C"/>
    <w:rsid w:val="00650E3F"/>
    <w:rsid w:val="006523DD"/>
    <w:rsid w:val="00654D61"/>
    <w:rsid w:val="00655127"/>
    <w:rsid w:val="00657290"/>
    <w:rsid w:val="00657C62"/>
    <w:rsid w:val="006611CA"/>
    <w:rsid w:val="00664ADD"/>
    <w:rsid w:val="006658E5"/>
    <w:rsid w:val="00670288"/>
    <w:rsid w:val="00672610"/>
    <w:rsid w:val="00674ADA"/>
    <w:rsid w:val="00675EAE"/>
    <w:rsid w:val="0067638F"/>
    <w:rsid w:val="006767D7"/>
    <w:rsid w:val="00681BE6"/>
    <w:rsid w:val="0068205B"/>
    <w:rsid w:val="00686B7D"/>
    <w:rsid w:val="00691BE9"/>
    <w:rsid w:val="00691F77"/>
    <w:rsid w:val="00692479"/>
    <w:rsid w:val="006A1634"/>
    <w:rsid w:val="006A18B7"/>
    <w:rsid w:val="006A1CC2"/>
    <w:rsid w:val="006B1552"/>
    <w:rsid w:val="006B1793"/>
    <w:rsid w:val="006B6EE6"/>
    <w:rsid w:val="006B753C"/>
    <w:rsid w:val="006C1306"/>
    <w:rsid w:val="006C13DA"/>
    <w:rsid w:val="006C2EAF"/>
    <w:rsid w:val="006C370D"/>
    <w:rsid w:val="006C62F9"/>
    <w:rsid w:val="006C6F12"/>
    <w:rsid w:val="006D2DC6"/>
    <w:rsid w:val="006D3234"/>
    <w:rsid w:val="006D3BD4"/>
    <w:rsid w:val="006D483F"/>
    <w:rsid w:val="006D5272"/>
    <w:rsid w:val="006D6841"/>
    <w:rsid w:val="006D74DA"/>
    <w:rsid w:val="006E215E"/>
    <w:rsid w:val="006E2AD5"/>
    <w:rsid w:val="006E3A47"/>
    <w:rsid w:val="006E55D9"/>
    <w:rsid w:val="006F0B48"/>
    <w:rsid w:val="006F0CFF"/>
    <w:rsid w:val="006F1FB7"/>
    <w:rsid w:val="006F2503"/>
    <w:rsid w:val="006F2EA5"/>
    <w:rsid w:val="006F50A9"/>
    <w:rsid w:val="00700EBC"/>
    <w:rsid w:val="0070349D"/>
    <w:rsid w:val="00703EDD"/>
    <w:rsid w:val="00704001"/>
    <w:rsid w:val="00706792"/>
    <w:rsid w:val="00707E94"/>
    <w:rsid w:val="00715289"/>
    <w:rsid w:val="007175D7"/>
    <w:rsid w:val="00722224"/>
    <w:rsid w:val="00723748"/>
    <w:rsid w:val="007253DD"/>
    <w:rsid w:val="0072770D"/>
    <w:rsid w:val="00727744"/>
    <w:rsid w:val="0073009C"/>
    <w:rsid w:val="007322A8"/>
    <w:rsid w:val="0073473A"/>
    <w:rsid w:val="0073657A"/>
    <w:rsid w:val="00741235"/>
    <w:rsid w:val="00741ED6"/>
    <w:rsid w:val="0074289B"/>
    <w:rsid w:val="00743641"/>
    <w:rsid w:val="00744251"/>
    <w:rsid w:val="00744B2F"/>
    <w:rsid w:val="00744CF2"/>
    <w:rsid w:val="0074725E"/>
    <w:rsid w:val="007472FB"/>
    <w:rsid w:val="00751121"/>
    <w:rsid w:val="00751737"/>
    <w:rsid w:val="00753A51"/>
    <w:rsid w:val="00756003"/>
    <w:rsid w:val="00760048"/>
    <w:rsid w:val="0076049D"/>
    <w:rsid w:val="00762DFF"/>
    <w:rsid w:val="00763515"/>
    <w:rsid w:val="00763D4D"/>
    <w:rsid w:val="007707AB"/>
    <w:rsid w:val="007717AB"/>
    <w:rsid w:val="007820A0"/>
    <w:rsid w:val="00786912"/>
    <w:rsid w:val="00793973"/>
    <w:rsid w:val="00793F51"/>
    <w:rsid w:val="007946EF"/>
    <w:rsid w:val="00794C7D"/>
    <w:rsid w:val="007951E0"/>
    <w:rsid w:val="007965C2"/>
    <w:rsid w:val="007A5729"/>
    <w:rsid w:val="007B051B"/>
    <w:rsid w:val="007B6054"/>
    <w:rsid w:val="007C015A"/>
    <w:rsid w:val="007C08EC"/>
    <w:rsid w:val="007C25E4"/>
    <w:rsid w:val="007C26EB"/>
    <w:rsid w:val="007C3324"/>
    <w:rsid w:val="007C3ABB"/>
    <w:rsid w:val="007C3FF3"/>
    <w:rsid w:val="007E0EF6"/>
    <w:rsid w:val="007E4D6C"/>
    <w:rsid w:val="007E74D9"/>
    <w:rsid w:val="007F204B"/>
    <w:rsid w:val="007F37AB"/>
    <w:rsid w:val="007F630E"/>
    <w:rsid w:val="00800EBC"/>
    <w:rsid w:val="0080331F"/>
    <w:rsid w:val="00811016"/>
    <w:rsid w:val="0081208A"/>
    <w:rsid w:val="008126D1"/>
    <w:rsid w:val="00814568"/>
    <w:rsid w:val="00821224"/>
    <w:rsid w:val="008213E0"/>
    <w:rsid w:val="008241A4"/>
    <w:rsid w:val="00824578"/>
    <w:rsid w:val="008252D5"/>
    <w:rsid w:val="00830D03"/>
    <w:rsid w:val="00834EF8"/>
    <w:rsid w:val="008371BD"/>
    <w:rsid w:val="00840645"/>
    <w:rsid w:val="0084104D"/>
    <w:rsid w:val="00841592"/>
    <w:rsid w:val="00841BB3"/>
    <w:rsid w:val="008422C6"/>
    <w:rsid w:val="0084378B"/>
    <w:rsid w:val="00845153"/>
    <w:rsid w:val="00845FEC"/>
    <w:rsid w:val="008468C8"/>
    <w:rsid w:val="00846E13"/>
    <w:rsid w:val="00847009"/>
    <w:rsid w:val="00847671"/>
    <w:rsid w:val="00847AF1"/>
    <w:rsid w:val="00850527"/>
    <w:rsid w:val="00851495"/>
    <w:rsid w:val="008514CD"/>
    <w:rsid w:val="00853CD7"/>
    <w:rsid w:val="00853EF4"/>
    <w:rsid w:val="00854E39"/>
    <w:rsid w:val="00854FE3"/>
    <w:rsid w:val="00857145"/>
    <w:rsid w:val="00857E28"/>
    <w:rsid w:val="00862099"/>
    <w:rsid w:val="00864A74"/>
    <w:rsid w:val="00864BBB"/>
    <w:rsid w:val="00866081"/>
    <w:rsid w:val="00866792"/>
    <w:rsid w:val="00866E10"/>
    <w:rsid w:val="00870670"/>
    <w:rsid w:val="00872DF9"/>
    <w:rsid w:val="00873832"/>
    <w:rsid w:val="00873CC6"/>
    <w:rsid w:val="00875F82"/>
    <w:rsid w:val="00876538"/>
    <w:rsid w:val="008770DA"/>
    <w:rsid w:val="008838A5"/>
    <w:rsid w:val="00883CF5"/>
    <w:rsid w:val="00885515"/>
    <w:rsid w:val="00890FFD"/>
    <w:rsid w:val="00891DED"/>
    <w:rsid w:val="008928A4"/>
    <w:rsid w:val="00896090"/>
    <w:rsid w:val="00897461"/>
    <w:rsid w:val="008A07F5"/>
    <w:rsid w:val="008A473B"/>
    <w:rsid w:val="008A57D3"/>
    <w:rsid w:val="008A679E"/>
    <w:rsid w:val="008A6939"/>
    <w:rsid w:val="008A7CDB"/>
    <w:rsid w:val="008B10D5"/>
    <w:rsid w:val="008B277E"/>
    <w:rsid w:val="008B3CBD"/>
    <w:rsid w:val="008B5E0B"/>
    <w:rsid w:val="008B658A"/>
    <w:rsid w:val="008B6B43"/>
    <w:rsid w:val="008C1322"/>
    <w:rsid w:val="008C1674"/>
    <w:rsid w:val="008C1C0E"/>
    <w:rsid w:val="008C209D"/>
    <w:rsid w:val="008C26F1"/>
    <w:rsid w:val="008C53E2"/>
    <w:rsid w:val="008D0ED1"/>
    <w:rsid w:val="008D61E0"/>
    <w:rsid w:val="008D6C61"/>
    <w:rsid w:val="008D7BE2"/>
    <w:rsid w:val="008E1879"/>
    <w:rsid w:val="008F1DDB"/>
    <w:rsid w:val="008F2D06"/>
    <w:rsid w:val="008F3C9C"/>
    <w:rsid w:val="008F3D5D"/>
    <w:rsid w:val="008F40BB"/>
    <w:rsid w:val="008F40D2"/>
    <w:rsid w:val="008F54D2"/>
    <w:rsid w:val="008F7179"/>
    <w:rsid w:val="00900241"/>
    <w:rsid w:val="009007F4"/>
    <w:rsid w:val="009011E5"/>
    <w:rsid w:val="00902C84"/>
    <w:rsid w:val="009044A5"/>
    <w:rsid w:val="00905136"/>
    <w:rsid w:val="00905964"/>
    <w:rsid w:val="00910F72"/>
    <w:rsid w:val="009147E9"/>
    <w:rsid w:val="00920875"/>
    <w:rsid w:val="00920DD0"/>
    <w:rsid w:val="0092100D"/>
    <w:rsid w:val="00925D04"/>
    <w:rsid w:val="009260BA"/>
    <w:rsid w:val="009274FE"/>
    <w:rsid w:val="00927B78"/>
    <w:rsid w:val="0093052C"/>
    <w:rsid w:val="009321E5"/>
    <w:rsid w:val="009327E8"/>
    <w:rsid w:val="0093384A"/>
    <w:rsid w:val="00933E37"/>
    <w:rsid w:val="009357C0"/>
    <w:rsid w:val="0093606E"/>
    <w:rsid w:val="0093687B"/>
    <w:rsid w:val="00937A4A"/>
    <w:rsid w:val="009423F4"/>
    <w:rsid w:val="00943E47"/>
    <w:rsid w:val="0094441E"/>
    <w:rsid w:val="0094502F"/>
    <w:rsid w:val="00954DB3"/>
    <w:rsid w:val="00955EEF"/>
    <w:rsid w:val="0095773E"/>
    <w:rsid w:val="00962215"/>
    <w:rsid w:val="00964F59"/>
    <w:rsid w:val="009658BD"/>
    <w:rsid w:val="00965936"/>
    <w:rsid w:val="009666A9"/>
    <w:rsid w:val="00967DA7"/>
    <w:rsid w:val="00971381"/>
    <w:rsid w:val="00972627"/>
    <w:rsid w:val="0097702C"/>
    <w:rsid w:val="00977BE4"/>
    <w:rsid w:val="00977F61"/>
    <w:rsid w:val="009812A1"/>
    <w:rsid w:val="00986326"/>
    <w:rsid w:val="00987723"/>
    <w:rsid w:val="009913A6"/>
    <w:rsid w:val="00995690"/>
    <w:rsid w:val="00996C35"/>
    <w:rsid w:val="00996E55"/>
    <w:rsid w:val="009A0286"/>
    <w:rsid w:val="009A6A7F"/>
    <w:rsid w:val="009B0989"/>
    <w:rsid w:val="009B5538"/>
    <w:rsid w:val="009C2A6F"/>
    <w:rsid w:val="009C3621"/>
    <w:rsid w:val="009C5646"/>
    <w:rsid w:val="009C6655"/>
    <w:rsid w:val="009C7204"/>
    <w:rsid w:val="009D280B"/>
    <w:rsid w:val="009D40AC"/>
    <w:rsid w:val="009D5AAE"/>
    <w:rsid w:val="009D7C45"/>
    <w:rsid w:val="009E23C9"/>
    <w:rsid w:val="009E5BE9"/>
    <w:rsid w:val="009E7D02"/>
    <w:rsid w:val="009F069F"/>
    <w:rsid w:val="009F14FA"/>
    <w:rsid w:val="009F6A78"/>
    <w:rsid w:val="00A014EB"/>
    <w:rsid w:val="00A03320"/>
    <w:rsid w:val="00A11214"/>
    <w:rsid w:val="00A11429"/>
    <w:rsid w:val="00A12167"/>
    <w:rsid w:val="00A14A0B"/>
    <w:rsid w:val="00A15B3C"/>
    <w:rsid w:val="00A20167"/>
    <w:rsid w:val="00A23BBA"/>
    <w:rsid w:val="00A25888"/>
    <w:rsid w:val="00A27709"/>
    <w:rsid w:val="00A27BDF"/>
    <w:rsid w:val="00A27C80"/>
    <w:rsid w:val="00A306BF"/>
    <w:rsid w:val="00A31101"/>
    <w:rsid w:val="00A32C8C"/>
    <w:rsid w:val="00A365A2"/>
    <w:rsid w:val="00A4224C"/>
    <w:rsid w:val="00A4272F"/>
    <w:rsid w:val="00A42DAE"/>
    <w:rsid w:val="00A43ADB"/>
    <w:rsid w:val="00A452E9"/>
    <w:rsid w:val="00A46C34"/>
    <w:rsid w:val="00A5175B"/>
    <w:rsid w:val="00A52A0D"/>
    <w:rsid w:val="00A538C1"/>
    <w:rsid w:val="00A62FA7"/>
    <w:rsid w:val="00A659F7"/>
    <w:rsid w:val="00A666C9"/>
    <w:rsid w:val="00A6722E"/>
    <w:rsid w:val="00A67A30"/>
    <w:rsid w:val="00A7030A"/>
    <w:rsid w:val="00A70B3E"/>
    <w:rsid w:val="00A70F45"/>
    <w:rsid w:val="00A7122B"/>
    <w:rsid w:val="00A72F43"/>
    <w:rsid w:val="00A74AC7"/>
    <w:rsid w:val="00A76AFB"/>
    <w:rsid w:val="00A77121"/>
    <w:rsid w:val="00A82BA7"/>
    <w:rsid w:val="00A86357"/>
    <w:rsid w:val="00A95AE2"/>
    <w:rsid w:val="00A970A5"/>
    <w:rsid w:val="00AA1576"/>
    <w:rsid w:val="00AA2781"/>
    <w:rsid w:val="00AA6567"/>
    <w:rsid w:val="00AA7CDA"/>
    <w:rsid w:val="00AB26A4"/>
    <w:rsid w:val="00AB27D3"/>
    <w:rsid w:val="00AB6369"/>
    <w:rsid w:val="00AB6A93"/>
    <w:rsid w:val="00AB6AA0"/>
    <w:rsid w:val="00AC30BE"/>
    <w:rsid w:val="00AC3772"/>
    <w:rsid w:val="00AD0815"/>
    <w:rsid w:val="00AD15A9"/>
    <w:rsid w:val="00AD50C8"/>
    <w:rsid w:val="00AD6F41"/>
    <w:rsid w:val="00AE6EC4"/>
    <w:rsid w:val="00AE711B"/>
    <w:rsid w:val="00AF07BD"/>
    <w:rsid w:val="00AF1C90"/>
    <w:rsid w:val="00AF28DB"/>
    <w:rsid w:val="00AF29E4"/>
    <w:rsid w:val="00AF30D3"/>
    <w:rsid w:val="00AF40A5"/>
    <w:rsid w:val="00AF4C6A"/>
    <w:rsid w:val="00B00CFF"/>
    <w:rsid w:val="00B02732"/>
    <w:rsid w:val="00B0394C"/>
    <w:rsid w:val="00B06A60"/>
    <w:rsid w:val="00B11028"/>
    <w:rsid w:val="00B11474"/>
    <w:rsid w:val="00B11B15"/>
    <w:rsid w:val="00B1349D"/>
    <w:rsid w:val="00B137A6"/>
    <w:rsid w:val="00B14547"/>
    <w:rsid w:val="00B2313C"/>
    <w:rsid w:val="00B23524"/>
    <w:rsid w:val="00B2365D"/>
    <w:rsid w:val="00B23716"/>
    <w:rsid w:val="00B27610"/>
    <w:rsid w:val="00B27B83"/>
    <w:rsid w:val="00B3197A"/>
    <w:rsid w:val="00B331EA"/>
    <w:rsid w:val="00B337E9"/>
    <w:rsid w:val="00B33BA2"/>
    <w:rsid w:val="00B33FEC"/>
    <w:rsid w:val="00B35256"/>
    <w:rsid w:val="00B373C0"/>
    <w:rsid w:val="00B416C9"/>
    <w:rsid w:val="00B41CBF"/>
    <w:rsid w:val="00B42520"/>
    <w:rsid w:val="00B427D9"/>
    <w:rsid w:val="00B432B5"/>
    <w:rsid w:val="00B45AA2"/>
    <w:rsid w:val="00B46684"/>
    <w:rsid w:val="00B46BBF"/>
    <w:rsid w:val="00B470D1"/>
    <w:rsid w:val="00B507D0"/>
    <w:rsid w:val="00B55680"/>
    <w:rsid w:val="00B559B0"/>
    <w:rsid w:val="00B57B96"/>
    <w:rsid w:val="00B64354"/>
    <w:rsid w:val="00B65A29"/>
    <w:rsid w:val="00B660AC"/>
    <w:rsid w:val="00B671BE"/>
    <w:rsid w:val="00B70AC1"/>
    <w:rsid w:val="00B70DDC"/>
    <w:rsid w:val="00B7353F"/>
    <w:rsid w:val="00B73F2F"/>
    <w:rsid w:val="00B7400C"/>
    <w:rsid w:val="00B746A1"/>
    <w:rsid w:val="00B7486C"/>
    <w:rsid w:val="00B80A19"/>
    <w:rsid w:val="00B83F82"/>
    <w:rsid w:val="00B871F8"/>
    <w:rsid w:val="00B87678"/>
    <w:rsid w:val="00B90E31"/>
    <w:rsid w:val="00B91305"/>
    <w:rsid w:val="00B96105"/>
    <w:rsid w:val="00B96B53"/>
    <w:rsid w:val="00B97E6F"/>
    <w:rsid w:val="00BA0929"/>
    <w:rsid w:val="00BA179D"/>
    <w:rsid w:val="00BA2426"/>
    <w:rsid w:val="00BA4EA8"/>
    <w:rsid w:val="00BA58EE"/>
    <w:rsid w:val="00BA5B31"/>
    <w:rsid w:val="00BA7C82"/>
    <w:rsid w:val="00BB379F"/>
    <w:rsid w:val="00BB3FE4"/>
    <w:rsid w:val="00BB51A8"/>
    <w:rsid w:val="00BB6024"/>
    <w:rsid w:val="00BB770E"/>
    <w:rsid w:val="00BB7D71"/>
    <w:rsid w:val="00BC1C12"/>
    <w:rsid w:val="00BC2E02"/>
    <w:rsid w:val="00BC6D07"/>
    <w:rsid w:val="00BD1929"/>
    <w:rsid w:val="00BD2D8D"/>
    <w:rsid w:val="00BD4B35"/>
    <w:rsid w:val="00BD5739"/>
    <w:rsid w:val="00BD653B"/>
    <w:rsid w:val="00BD7C9D"/>
    <w:rsid w:val="00BE3758"/>
    <w:rsid w:val="00BE3D71"/>
    <w:rsid w:val="00BE469A"/>
    <w:rsid w:val="00BE473B"/>
    <w:rsid w:val="00BE540D"/>
    <w:rsid w:val="00BE5DAF"/>
    <w:rsid w:val="00BE6ABA"/>
    <w:rsid w:val="00BF080A"/>
    <w:rsid w:val="00BF559A"/>
    <w:rsid w:val="00BF6B6E"/>
    <w:rsid w:val="00C02837"/>
    <w:rsid w:val="00C03129"/>
    <w:rsid w:val="00C065C4"/>
    <w:rsid w:val="00C06D50"/>
    <w:rsid w:val="00C07819"/>
    <w:rsid w:val="00C13141"/>
    <w:rsid w:val="00C13981"/>
    <w:rsid w:val="00C13A04"/>
    <w:rsid w:val="00C16356"/>
    <w:rsid w:val="00C2112F"/>
    <w:rsid w:val="00C216A1"/>
    <w:rsid w:val="00C2463E"/>
    <w:rsid w:val="00C2494C"/>
    <w:rsid w:val="00C2557E"/>
    <w:rsid w:val="00C30749"/>
    <w:rsid w:val="00C31432"/>
    <w:rsid w:val="00C32368"/>
    <w:rsid w:val="00C3305A"/>
    <w:rsid w:val="00C363C4"/>
    <w:rsid w:val="00C36E7F"/>
    <w:rsid w:val="00C36FCE"/>
    <w:rsid w:val="00C3707C"/>
    <w:rsid w:val="00C40AB4"/>
    <w:rsid w:val="00C423BB"/>
    <w:rsid w:val="00C42DB8"/>
    <w:rsid w:val="00C4695C"/>
    <w:rsid w:val="00C503C1"/>
    <w:rsid w:val="00C54AEF"/>
    <w:rsid w:val="00C54E6C"/>
    <w:rsid w:val="00C55254"/>
    <w:rsid w:val="00C55391"/>
    <w:rsid w:val="00C674D3"/>
    <w:rsid w:val="00C71FA6"/>
    <w:rsid w:val="00C765FB"/>
    <w:rsid w:val="00C7665F"/>
    <w:rsid w:val="00C838ED"/>
    <w:rsid w:val="00C83A6A"/>
    <w:rsid w:val="00C83C10"/>
    <w:rsid w:val="00C86956"/>
    <w:rsid w:val="00C86B44"/>
    <w:rsid w:val="00C916D0"/>
    <w:rsid w:val="00CA04CA"/>
    <w:rsid w:val="00CA17DD"/>
    <w:rsid w:val="00CA1D6D"/>
    <w:rsid w:val="00CA3507"/>
    <w:rsid w:val="00CA425E"/>
    <w:rsid w:val="00CB2208"/>
    <w:rsid w:val="00CB28BB"/>
    <w:rsid w:val="00CB4FA2"/>
    <w:rsid w:val="00CB798A"/>
    <w:rsid w:val="00CC0FCC"/>
    <w:rsid w:val="00CC202E"/>
    <w:rsid w:val="00CC294C"/>
    <w:rsid w:val="00CC33CD"/>
    <w:rsid w:val="00CC617D"/>
    <w:rsid w:val="00CC76F1"/>
    <w:rsid w:val="00CD0727"/>
    <w:rsid w:val="00CD2085"/>
    <w:rsid w:val="00CD395E"/>
    <w:rsid w:val="00CD4CFA"/>
    <w:rsid w:val="00CD6260"/>
    <w:rsid w:val="00CE1136"/>
    <w:rsid w:val="00CE174E"/>
    <w:rsid w:val="00CE1BCF"/>
    <w:rsid w:val="00CE6C84"/>
    <w:rsid w:val="00CE757C"/>
    <w:rsid w:val="00CE7E60"/>
    <w:rsid w:val="00CF75C7"/>
    <w:rsid w:val="00D011A9"/>
    <w:rsid w:val="00D03173"/>
    <w:rsid w:val="00D04003"/>
    <w:rsid w:val="00D05FE3"/>
    <w:rsid w:val="00D0776C"/>
    <w:rsid w:val="00D11E57"/>
    <w:rsid w:val="00D1278C"/>
    <w:rsid w:val="00D12CFC"/>
    <w:rsid w:val="00D132A2"/>
    <w:rsid w:val="00D14762"/>
    <w:rsid w:val="00D172FB"/>
    <w:rsid w:val="00D1764D"/>
    <w:rsid w:val="00D201FD"/>
    <w:rsid w:val="00D2332A"/>
    <w:rsid w:val="00D24546"/>
    <w:rsid w:val="00D30479"/>
    <w:rsid w:val="00D31E74"/>
    <w:rsid w:val="00D37C29"/>
    <w:rsid w:val="00D40B20"/>
    <w:rsid w:val="00D43773"/>
    <w:rsid w:val="00D44B8D"/>
    <w:rsid w:val="00D520F6"/>
    <w:rsid w:val="00D54207"/>
    <w:rsid w:val="00D54BDC"/>
    <w:rsid w:val="00D551FC"/>
    <w:rsid w:val="00D55AC5"/>
    <w:rsid w:val="00D55CB5"/>
    <w:rsid w:val="00D566FF"/>
    <w:rsid w:val="00D56963"/>
    <w:rsid w:val="00D611B5"/>
    <w:rsid w:val="00D63832"/>
    <w:rsid w:val="00D643E1"/>
    <w:rsid w:val="00D65AC5"/>
    <w:rsid w:val="00D6608C"/>
    <w:rsid w:val="00D662AE"/>
    <w:rsid w:val="00D718B4"/>
    <w:rsid w:val="00D7516C"/>
    <w:rsid w:val="00D82CA8"/>
    <w:rsid w:val="00D85F92"/>
    <w:rsid w:val="00D915E3"/>
    <w:rsid w:val="00D9449C"/>
    <w:rsid w:val="00D95E9B"/>
    <w:rsid w:val="00DA2E0F"/>
    <w:rsid w:val="00DA31C7"/>
    <w:rsid w:val="00DA4EA7"/>
    <w:rsid w:val="00DA5575"/>
    <w:rsid w:val="00DA5DC8"/>
    <w:rsid w:val="00DA7084"/>
    <w:rsid w:val="00DB7AED"/>
    <w:rsid w:val="00DC25F0"/>
    <w:rsid w:val="00DC5960"/>
    <w:rsid w:val="00DD2A34"/>
    <w:rsid w:val="00DD31B0"/>
    <w:rsid w:val="00DD4897"/>
    <w:rsid w:val="00DD48AF"/>
    <w:rsid w:val="00DD5555"/>
    <w:rsid w:val="00DD615B"/>
    <w:rsid w:val="00DD6AB9"/>
    <w:rsid w:val="00DE0BA8"/>
    <w:rsid w:val="00DE14FC"/>
    <w:rsid w:val="00DE5FAF"/>
    <w:rsid w:val="00DE7254"/>
    <w:rsid w:val="00DE7A74"/>
    <w:rsid w:val="00DF1FA3"/>
    <w:rsid w:val="00DF6590"/>
    <w:rsid w:val="00DF6E1A"/>
    <w:rsid w:val="00E029EE"/>
    <w:rsid w:val="00E0415E"/>
    <w:rsid w:val="00E111FF"/>
    <w:rsid w:val="00E13677"/>
    <w:rsid w:val="00E14EA3"/>
    <w:rsid w:val="00E15914"/>
    <w:rsid w:val="00E172BB"/>
    <w:rsid w:val="00E17DE2"/>
    <w:rsid w:val="00E21B46"/>
    <w:rsid w:val="00E220AC"/>
    <w:rsid w:val="00E22E9E"/>
    <w:rsid w:val="00E23111"/>
    <w:rsid w:val="00E23BC8"/>
    <w:rsid w:val="00E2516A"/>
    <w:rsid w:val="00E252B8"/>
    <w:rsid w:val="00E26549"/>
    <w:rsid w:val="00E26CF5"/>
    <w:rsid w:val="00E2702B"/>
    <w:rsid w:val="00E34C60"/>
    <w:rsid w:val="00E359E9"/>
    <w:rsid w:val="00E37E9E"/>
    <w:rsid w:val="00E429FB"/>
    <w:rsid w:val="00E42E50"/>
    <w:rsid w:val="00E45564"/>
    <w:rsid w:val="00E50939"/>
    <w:rsid w:val="00E515B2"/>
    <w:rsid w:val="00E51C01"/>
    <w:rsid w:val="00E54735"/>
    <w:rsid w:val="00E5644B"/>
    <w:rsid w:val="00E5764A"/>
    <w:rsid w:val="00E6358B"/>
    <w:rsid w:val="00E6370E"/>
    <w:rsid w:val="00E64008"/>
    <w:rsid w:val="00E66DCB"/>
    <w:rsid w:val="00E72FA9"/>
    <w:rsid w:val="00E74978"/>
    <w:rsid w:val="00E777F9"/>
    <w:rsid w:val="00E80302"/>
    <w:rsid w:val="00E80988"/>
    <w:rsid w:val="00E814D7"/>
    <w:rsid w:val="00E8320B"/>
    <w:rsid w:val="00E83611"/>
    <w:rsid w:val="00E83C05"/>
    <w:rsid w:val="00E8541A"/>
    <w:rsid w:val="00E859DD"/>
    <w:rsid w:val="00E864B1"/>
    <w:rsid w:val="00E876FA"/>
    <w:rsid w:val="00E87A61"/>
    <w:rsid w:val="00E93FCE"/>
    <w:rsid w:val="00E95E86"/>
    <w:rsid w:val="00E9611D"/>
    <w:rsid w:val="00E96676"/>
    <w:rsid w:val="00EA5B56"/>
    <w:rsid w:val="00EA644A"/>
    <w:rsid w:val="00EB315D"/>
    <w:rsid w:val="00EB417A"/>
    <w:rsid w:val="00EB4CE6"/>
    <w:rsid w:val="00EB5037"/>
    <w:rsid w:val="00EB5827"/>
    <w:rsid w:val="00EB5E12"/>
    <w:rsid w:val="00EB61B9"/>
    <w:rsid w:val="00EB69DE"/>
    <w:rsid w:val="00EB719E"/>
    <w:rsid w:val="00EC4379"/>
    <w:rsid w:val="00EC570E"/>
    <w:rsid w:val="00EC6B40"/>
    <w:rsid w:val="00EC75B6"/>
    <w:rsid w:val="00ED009F"/>
    <w:rsid w:val="00ED0C85"/>
    <w:rsid w:val="00ED2225"/>
    <w:rsid w:val="00ED2ACB"/>
    <w:rsid w:val="00ED3856"/>
    <w:rsid w:val="00ED3E0F"/>
    <w:rsid w:val="00ED54E4"/>
    <w:rsid w:val="00ED5C2E"/>
    <w:rsid w:val="00EE16E0"/>
    <w:rsid w:val="00EE1AE2"/>
    <w:rsid w:val="00EE3582"/>
    <w:rsid w:val="00EE3F6A"/>
    <w:rsid w:val="00EE47F8"/>
    <w:rsid w:val="00EE4A7B"/>
    <w:rsid w:val="00EE5A32"/>
    <w:rsid w:val="00EE77D6"/>
    <w:rsid w:val="00EE7B7C"/>
    <w:rsid w:val="00EF047A"/>
    <w:rsid w:val="00EF471A"/>
    <w:rsid w:val="00EF5720"/>
    <w:rsid w:val="00EF5F7E"/>
    <w:rsid w:val="00EF6696"/>
    <w:rsid w:val="00F00B1D"/>
    <w:rsid w:val="00F0183A"/>
    <w:rsid w:val="00F02768"/>
    <w:rsid w:val="00F05F90"/>
    <w:rsid w:val="00F215ED"/>
    <w:rsid w:val="00F24410"/>
    <w:rsid w:val="00F24673"/>
    <w:rsid w:val="00F2506A"/>
    <w:rsid w:val="00F25C60"/>
    <w:rsid w:val="00F26B8A"/>
    <w:rsid w:val="00F37087"/>
    <w:rsid w:val="00F37125"/>
    <w:rsid w:val="00F43A54"/>
    <w:rsid w:val="00F47886"/>
    <w:rsid w:val="00F47DE9"/>
    <w:rsid w:val="00F52066"/>
    <w:rsid w:val="00F52721"/>
    <w:rsid w:val="00F53F92"/>
    <w:rsid w:val="00F546EC"/>
    <w:rsid w:val="00F55F9E"/>
    <w:rsid w:val="00F6024A"/>
    <w:rsid w:val="00F602C0"/>
    <w:rsid w:val="00F63142"/>
    <w:rsid w:val="00F65903"/>
    <w:rsid w:val="00F662D0"/>
    <w:rsid w:val="00F67A5A"/>
    <w:rsid w:val="00F67C09"/>
    <w:rsid w:val="00F70ACA"/>
    <w:rsid w:val="00F7288A"/>
    <w:rsid w:val="00F73C41"/>
    <w:rsid w:val="00F745B7"/>
    <w:rsid w:val="00F75707"/>
    <w:rsid w:val="00F8158F"/>
    <w:rsid w:val="00F826F2"/>
    <w:rsid w:val="00F838F0"/>
    <w:rsid w:val="00F8480E"/>
    <w:rsid w:val="00F85264"/>
    <w:rsid w:val="00F862AB"/>
    <w:rsid w:val="00F864EE"/>
    <w:rsid w:val="00F8771F"/>
    <w:rsid w:val="00F9001F"/>
    <w:rsid w:val="00F90BF2"/>
    <w:rsid w:val="00F93FA3"/>
    <w:rsid w:val="00F94140"/>
    <w:rsid w:val="00F960C2"/>
    <w:rsid w:val="00F961E8"/>
    <w:rsid w:val="00FA0C1B"/>
    <w:rsid w:val="00FA0F15"/>
    <w:rsid w:val="00FA15BF"/>
    <w:rsid w:val="00FA33C5"/>
    <w:rsid w:val="00FA3AD8"/>
    <w:rsid w:val="00FA79EE"/>
    <w:rsid w:val="00FB5964"/>
    <w:rsid w:val="00FC0843"/>
    <w:rsid w:val="00FC1FC9"/>
    <w:rsid w:val="00FC24A0"/>
    <w:rsid w:val="00FC2777"/>
    <w:rsid w:val="00FD0A66"/>
    <w:rsid w:val="00FD1813"/>
    <w:rsid w:val="00FD1C88"/>
    <w:rsid w:val="00FD2416"/>
    <w:rsid w:val="00FD361A"/>
    <w:rsid w:val="00FD438F"/>
    <w:rsid w:val="00FD475D"/>
    <w:rsid w:val="00FD6AE0"/>
    <w:rsid w:val="00FD721A"/>
    <w:rsid w:val="00FD7886"/>
    <w:rsid w:val="00FE1811"/>
    <w:rsid w:val="00FE1E0D"/>
    <w:rsid w:val="00FE458B"/>
    <w:rsid w:val="00FE46F0"/>
    <w:rsid w:val="00FE5F25"/>
    <w:rsid w:val="00FF1016"/>
    <w:rsid w:val="00FF2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AF53A0D"/>
  <w15:chartTrackingRefBased/>
  <w15:docId w15:val="{0423A2C0-5F14-4008-A9F4-446269D52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1929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0E7EF8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E14EA3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Gulim" w:eastAsia="Gulim" w:hAnsi="Gulim" w:cs="Gulim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1CD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B1CDE"/>
  </w:style>
  <w:style w:type="paragraph" w:styleId="Footer">
    <w:name w:val="footer"/>
    <w:basedOn w:val="Normal"/>
    <w:link w:val="FooterChar"/>
    <w:unhideWhenUsed/>
    <w:rsid w:val="002B1CD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B1CDE"/>
  </w:style>
  <w:style w:type="paragraph" w:styleId="ListParagraph">
    <w:name w:val="List Paragraph"/>
    <w:basedOn w:val="Normal"/>
    <w:uiPriority w:val="34"/>
    <w:qFormat/>
    <w:rsid w:val="00847671"/>
    <w:pPr>
      <w:widowControl/>
      <w:wordWrap/>
      <w:autoSpaceDE/>
      <w:autoSpaceDN/>
      <w:spacing w:after="0" w:line="240" w:lineRule="auto"/>
      <w:ind w:leftChars="400" w:left="800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14EA3"/>
    <w:rPr>
      <w:rFonts w:ascii="Gulim" w:eastAsia="Gulim" w:hAnsi="Gulim" w:cs="Gulim"/>
      <w:b/>
      <w:bCs/>
      <w:kern w:val="0"/>
      <w:sz w:val="27"/>
      <w:szCs w:val="27"/>
    </w:rPr>
  </w:style>
  <w:style w:type="character" w:styleId="Hyperlink">
    <w:name w:val="Hyperlink"/>
    <w:basedOn w:val="DefaultParagraphFont"/>
    <w:unhideWhenUsed/>
    <w:rsid w:val="00E14EA3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E7EF8"/>
    <w:rPr>
      <w:rFonts w:asciiTheme="majorHAnsi" w:eastAsiaTheme="majorEastAsia" w:hAnsiTheme="majorHAnsi" w:cstheme="majorBidi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46E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6EF"/>
    <w:rPr>
      <w:rFonts w:asciiTheme="majorHAnsi" w:eastAsiaTheme="majorEastAsia" w:hAnsiTheme="majorHAnsi" w:cstheme="majorBidi"/>
      <w:sz w:val="18"/>
      <w:szCs w:val="18"/>
    </w:rPr>
  </w:style>
  <w:style w:type="character" w:customStyle="1" w:styleId="highlight-moduleako5d">
    <w:name w:val="highlight-module__ako5d"/>
    <w:basedOn w:val="DefaultParagraphFont"/>
    <w:rsid w:val="009D40AC"/>
  </w:style>
  <w:style w:type="character" w:customStyle="1" w:styleId="title-text">
    <w:name w:val="title-text"/>
    <w:basedOn w:val="DefaultParagraphFont"/>
    <w:rsid w:val="009D40AC"/>
  </w:style>
  <w:style w:type="character" w:styleId="Emphasis">
    <w:name w:val="Emphasis"/>
    <w:basedOn w:val="DefaultParagraphFont"/>
    <w:uiPriority w:val="20"/>
    <w:qFormat/>
    <w:rsid w:val="002C5E45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242203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2203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242203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42203"/>
    <w:rPr>
      <w:rFonts w:ascii="Malgun Gothic" w:eastAsia="Malgun Gothic" w:hAnsi="Malgun Gothic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5F63CA"/>
    <w:rPr>
      <w:color w:val="954F72" w:themeColor="followedHyperlink"/>
      <w:u w:val="single"/>
    </w:rPr>
  </w:style>
  <w:style w:type="character" w:customStyle="1" w:styleId="anchor-text">
    <w:name w:val="anchor-text"/>
    <w:basedOn w:val="DefaultParagraphFont"/>
    <w:rsid w:val="005F63CA"/>
  </w:style>
  <w:style w:type="character" w:styleId="LineNumber">
    <w:name w:val="line number"/>
    <w:basedOn w:val="DefaultParagraphFont"/>
    <w:uiPriority w:val="99"/>
    <w:semiHidden/>
    <w:unhideWhenUsed/>
    <w:rsid w:val="00BD1929"/>
  </w:style>
  <w:style w:type="character" w:styleId="Strong">
    <w:name w:val="Strong"/>
    <w:basedOn w:val="DefaultParagraphFont"/>
    <w:uiPriority w:val="22"/>
    <w:qFormat/>
    <w:rsid w:val="00D2332A"/>
    <w:rPr>
      <w:b/>
      <w:bCs/>
    </w:rPr>
  </w:style>
  <w:style w:type="table" w:styleId="TableGrid">
    <w:name w:val="Table Grid"/>
    <w:basedOn w:val="TableNormal"/>
    <w:uiPriority w:val="39"/>
    <w:rsid w:val="00B427D9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al"/>
    <w:qFormat/>
    <w:rsid w:val="00B427D9"/>
    <w:pPr>
      <w:widowControl/>
      <w:wordWrap/>
      <w:autoSpaceDE/>
      <w:autoSpaceDN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71References">
    <w:name w:val="MDPI_7.1_References"/>
    <w:basedOn w:val="Normal"/>
    <w:qFormat/>
    <w:rsid w:val="00B427D9"/>
    <w:pPr>
      <w:widowControl/>
      <w:numPr>
        <w:numId w:val="19"/>
      </w:numPr>
      <w:wordWrap/>
      <w:autoSpaceDE/>
      <w:autoSpaceDN/>
      <w:adjustRightInd w:val="0"/>
      <w:snapToGrid w:val="0"/>
      <w:spacing w:after="0" w:line="260" w:lineRule="atLeast"/>
      <w:ind w:left="425" w:hanging="425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styleId="CommentText">
    <w:name w:val="annotation text"/>
    <w:basedOn w:val="Normal"/>
    <w:link w:val="CommentTextChar"/>
    <w:uiPriority w:val="99"/>
    <w:unhideWhenUsed/>
    <w:rsid w:val="008D61E0"/>
    <w:pPr>
      <w:wordWrap/>
      <w:autoSpaceDE/>
      <w:autoSpaceDN/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61E0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8D61E0"/>
    <w:rPr>
      <w:sz w:val="16"/>
      <w:szCs w:val="16"/>
    </w:rPr>
  </w:style>
  <w:style w:type="paragraph" w:styleId="Revision">
    <w:name w:val="Revision"/>
    <w:hidden/>
    <w:uiPriority w:val="99"/>
    <w:semiHidden/>
    <w:rsid w:val="00DF6E1A"/>
    <w:pPr>
      <w:spacing w:after="0" w:line="240" w:lineRule="auto"/>
      <w:jc w:val="left"/>
    </w:pPr>
  </w:style>
  <w:style w:type="character" w:customStyle="1" w:styleId="CommentReference1">
    <w:name w:val="Comment Reference1"/>
    <w:basedOn w:val="DefaultParagraphFont"/>
    <w:rsid w:val="00B746A1"/>
    <w:rPr>
      <w:sz w:val="16"/>
    </w:rPr>
  </w:style>
  <w:style w:type="paragraph" w:styleId="NormalWeb">
    <w:name w:val="Normal (Web)"/>
    <w:basedOn w:val="Normal"/>
    <w:uiPriority w:val="99"/>
    <w:semiHidden/>
    <w:unhideWhenUsed/>
    <w:rsid w:val="006050E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1239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3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40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99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9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9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5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08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98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2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6427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25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0208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7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5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23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82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42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7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69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130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1C4C9A-E079-465C-9F59-18AF55984F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eruili</dc:creator>
  <cp:keywords/>
  <dc:description/>
  <cp:lastModifiedBy>Sharmila Basker</cp:lastModifiedBy>
  <cp:revision>4</cp:revision>
  <cp:lastPrinted>2024-01-30T08:49:00Z</cp:lastPrinted>
  <dcterms:created xsi:type="dcterms:W3CDTF">2024-06-04T17:30:00Z</dcterms:created>
  <dcterms:modified xsi:type="dcterms:W3CDTF">2024-06-25T02:38:00Z</dcterms:modified>
</cp:coreProperties>
</file>